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942A0D" w14:textId="5573AD80" w:rsidR="00747666" w:rsidRPr="00D900F9" w:rsidRDefault="008A3846" w:rsidP="00747666">
      <w:pPr>
        <w:rPr>
          <w:rFonts w:ascii="Calibri" w:hAnsi="Calibri" w:cs="Calibri"/>
          <w:b/>
          <w:sz w:val="22"/>
          <w:szCs w:val="22"/>
        </w:rPr>
      </w:pPr>
      <w:r>
        <w:rPr>
          <w:rFonts w:ascii="Calibri" w:hAnsi="Calibri" w:cs="Calibri"/>
          <w:b/>
          <w:sz w:val="22"/>
          <w:szCs w:val="22"/>
        </w:rPr>
        <w:t>S2 Table</w:t>
      </w:r>
      <w:r w:rsidR="00747666">
        <w:rPr>
          <w:rFonts w:ascii="Calibri" w:hAnsi="Calibri" w:cs="Calibri"/>
          <w:b/>
          <w:sz w:val="22"/>
          <w:szCs w:val="22"/>
        </w:rPr>
        <w:t>: List and description of databases used.</w:t>
      </w:r>
    </w:p>
    <w:p w14:paraId="4E1DEBCB" w14:textId="77777777" w:rsidR="00747666" w:rsidRPr="00D900F9" w:rsidRDefault="00747666" w:rsidP="00747666">
      <w:pPr>
        <w:rPr>
          <w:rFonts w:ascii="Calibri" w:hAnsi="Calibri" w:cs="Calibri"/>
          <w:bCs/>
          <w:sz w:val="20"/>
          <w:szCs w:val="20"/>
        </w:rPr>
      </w:pPr>
    </w:p>
    <w:tbl>
      <w:tblPr>
        <w:tblStyle w:val="TableGrid"/>
        <w:tblW w:w="0" w:type="auto"/>
        <w:tblLook w:val="04A0" w:firstRow="1" w:lastRow="0" w:firstColumn="1" w:lastColumn="0" w:noHBand="0" w:noVBand="1"/>
      </w:tblPr>
      <w:tblGrid>
        <w:gridCol w:w="2547"/>
        <w:gridCol w:w="6803"/>
      </w:tblGrid>
      <w:tr w:rsidR="00747666" w:rsidRPr="00D900F9" w14:paraId="1E82A668" w14:textId="77777777" w:rsidTr="009A17EC">
        <w:tc>
          <w:tcPr>
            <w:tcW w:w="2547" w:type="dxa"/>
          </w:tcPr>
          <w:p w14:paraId="6CEBB7FD" w14:textId="77777777" w:rsidR="00747666" w:rsidRPr="009A17EC" w:rsidRDefault="00747666" w:rsidP="008A2AE6">
            <w:pPr>
              <w:rPr>
                <w:rFonts w:ascii="Calibri" w:hAnsi="Calibri" w:cs="Calibri"/>
                <w:b/>
                <w:bCs/>
                <w:color w:val="000000"/>
                <w:sz w:val="22"/>
                <w:szCs w:val="22"/>
              </w:rPr>
            </w:pPr>
            <w:r w:rsidRPr="009A17EC">
              <w:rPr>
                <w:rFonts w:ascii="Calibri" w:hAnsi="Calibri" w:cs="Calibri"/>
                <w:b/>
                <w:bCs/>
                <w:color w:val="000000"/>
                <w:sz w:val="22"/>
                <w:szCs w:val="22"/>
              </w:rPr>
              <w:t>Database</w:t>
            </w:r>
          </w:p>
        </w:tc>
        <w:tc>
          <w:tcPr>
            <w:tcW w:w="6803" w:type="dxa"/>
          </w:tcPr>
          <w:p w14:paraId="29FE5EAC" w14:textId="77777777" w:rsidR="00747666" w:rsidRPr="009A17EC" w:rsidRDefault="00747666" w:rsidP="008A2AE6">
            <w:pPr>
              <w:rPr>
                <w:rFonts w:ascii="Calibri" w:hAnsi="Calibri" w:cs="Calibri"/>
                <w:b/>
                <w:bCs/>
                <w:color w:val="000000"/>
                <w:sz w:val="22"/>
                <w:szCs w:val="22"/>
              </w:rPr>
            </w:pPr>
            <w:r w:rsidRPr="009A17EC">
              <w:rPr>
                <w:rFonts w:ascii="Calibri" w:hAnsi="Calibri" w:cs="Calibri"/>
                <w:b/>
                <w:bCs/>
                <w:color w:val="000000"/>
                <w:sz w:val="22"/>
                <w:szCs w:val="22"/>
              </w:rPr>
              <w:t>Description</w:t>
            </w:r>
          </w:p>
        </w:tc>
      </w:tr>
      <w:tr w:rsidR="00747666" w:rsidRPr="00D900F9" w14:paraId="0B56ED85" w14:textId="77777777" w:rsidTr="009A17EC">
        <w:tc>
          <w:tcPr>
            <w:tcW w:w="2547" w:type="dxa"/>
          </w:tcPr>
          <w:p w14:paraId="1536A6EC"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anadian Institute for Health Information Discharge Abstract Database (CIHI-DAD)</w:t>
            </w:r>
          </w:p>
        </w:tc>
        <w:tc>
          <w:tcPr>
            <w:tcW w:w="6803" w:type="dxa"/>
          </w:tcPr>
          <w:p w14:paraId="6CAE559E"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 xml:space="preserve">Contains detailed diagnostic and procedural information for all hospital admissions in Canada. </w:t>
            </w:r>
          </w:p>
          <w:p w14:paraId="77177CD7" w14:textId="77777777" w:rsidR="00747666" w:rsidRPr="009A17EC" w:rsidRDefault="00747666" w:rsidP="008A2AE6">
            <w:pPr>
              <w:rPr>
                <w:rFonts w:ascii="Calibri" w:hAnsi="Calibri" w:cs="Calibri"/>
                <w:color w:val="000000"/>
                <w:sz w:val="22"/>
                <w:szCs w:val="22"/>
              </w:rPr>
            </w:pPr>
          </w:p>
          <w:p w14:paraId="5B1D3A6A"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DAD records have been demonstrated to have excellent agreement (over 99%) for demographic and administrative data. Regarding diagnoses, median agreement between original DAD records and re-abstracted records for the 50 most common most responsible diagnoses was noted to be 81% (Sensitivity 82%; Specificity 82%). The corresponding median agreement for the 50 most frequently performed surgical procedures was 92% (sensitivity 95%, positive predictive value 91%).</w:t>
            </w:r>
            <w:sdt>
              <w:sdtPr>
                <w:rPr>
                  <w:rFonts w:ascii="Calibri" w:hAnsi="Calibri" w:cs="Calibri"/>
                  <w:color w:val="000000"/>
                  <w:sz w:val="22"/>
                  <w:szCs w:val="22"/>
                </w:rPr>
                <w:alias w:val="SmartCite Citation"/>
                <w:tag w:val="fc0d4157-f879-4c98-adb1-39a1bc0bb810:58ddea77-9fcf-44aa-b8d1-8894891196bf"/>
                <w:id w:val="-1992548981"/>
                <w:placeholder>
                  <w:docPart w:val="299351DADA130944BD15DF6D4F4B8FAC"/>
                </w:placeholder>
              </w:sdtPr>
              <w:sdtEndPr/>
              <w:sdtContent>
                <w:r w:rsidRPr="009A17EC">
                  <w:rPr>
                    <w:rFonts w:ascii="Calibri" w:hAnsi="Calibri" w:cs="Calibri"/>
                    <w:sz w:val="22"/>
                    <w:szCs w:val="22"/>
                    <w:vertAlign w:val="superscript"/>
                  </w:rPr>
                  <w:t>1</w:t>
                </w:r>
              </w:sdtContent>
            </w:sdt>
            <w:r w:rsidRPr="009A17EC">
              <w:rPr>
                <w:rFonts w:ascii="Calibri" w:hAnsi="Calibri" w:cs="Calibri"/>
                <w:color w:val="000000"/>
                <w:sz w:val="22"/>
                <w:szCs w:val="22"/>
              </w:rPr>
              <w:t xml:space="preserve"> </w:t>
            </w:r>
          </w:p>
        </w:tc>
      </w:tr>
      <w:tr w:rsidR="00747666" w:rsidRPr="00D900F9" w14:paraId="7B721FB0" w14:textId="77777777" w:rsidTr="009A17EC">
        <w:tc>
          <w:tcPr>
            <w:tcW w:w="2547" w:type="dxa"/>
          </w:tcPr>
          <w:p w14:paraId="20E2C835"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ontinuing Care Reporting System Long-Term Care (CCRS-LTC)</w:t>
            </w:r>
          </w:p>
        </w:tc>
        <w:tc>
          <w:tcPr>
            <w:tcW w:w="6803" w:type="dxa"/>
          </w:tcPr>
          <w:p w14:paraId="37275845"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ontains demographic, administrative, clinical and resource utilization information on patients who receive continuing care services in hospitals or long-term care (LTC) homes in Canada. The long-term care dataset is generated from the Individual Assessment Instrument Minimum Data Set 2.0, a mandatory comprehensive, standardized and validated instrument for evaluating the needs, strengths, and preferences of elderly adults residing in nursing homes and receiving home care, contains detailed information on the functional status of these people.</w:t>
            </w:r>
            <w:sdt>
              <w:sdtPr>
                <w:rPr>
                  <w:rFonts w:ascii="Calibri" w:hAnsi="Calibri" w:cs="Calibri"/>
                  <w:color w:val="000000"/>
                  <w:sz w:val="22"/>
                  <w:szCs w:val="22"/>
                </w:rPr>
                <w:alias w:val="SmartCite Citation"/>
                <w:tag w:val="fc0d4157-f879-4c98-adb1-39a1bc0bb810:3eb196b7-d37b-4f3e-94d6-6d4e2b2bd15a"/>
                <w:id w:val="2103759152"/>
                <w:placeholder>
                  <w:docPart w:val="299351DADA130944BD15DF6D4F4B8FAC"/>
                </w:placeholder>
              </w:sdtPr>
              <w:sdtEndPr/>
              <w:sdtContent>
                <w:r w:rsidRPr="009A17EC">
                  <w:rPr>
                    <w:rFonts w:ascii="Calibri" w:hAnsi="Calibri" w:cs="Calibri"/>
                    <w:sz w:val="22"/>
                    <w:szCs w:val="22"/>
                    <w:vertAlign w:val="superscript"/>
                  </w:rPr>
                  <w:t>2</w:t>
                </w:r>
              </w:sdtContent>
            </w:sdt>
            <w:r w:rsidRPr="009A17EC">
              <w:rPr>
                <w:rFonts w:ascii="Calibri" w:hAnsi="Calibri" w:cs="Calibri"/>
                <w:color w:val="000000"/>
                <w:sz w:val="22"/>
                <w:szCs w:val="22"/>
              </w:rPr>
              <w:t xml:space="preserve"> Full assessments are completed on admission or referral, at quarterly intervals and following any significant health status change. </w:t>
            </w:r>
          </w:p>
        </w:tc>
      </w:tr>
      <w:tr w:rsidR="00747666" w:rsidRPr="00D900F9" w14:paraId="70ED9F0F" w14:textId="77777777" w:rsidTr="009A17EC">
        <w:tc>
          <w:tcPr>
            <w:tcW w:w="2547" w:type="dxa"/>
          </w:tcPr>
          <w:p w14:paraId="64368DDC"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Home Care Database (HCD)</w:t>
            </w:r>
          </w:p>
        </w:tc>
        <w:tc>
          <w:tcPr>
            <w:tcW w:w="6803" w:type="dxa"/>
          </w:tcPr>
          <w:p w14:paraId="1BED128E"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ontains patient-level data on government-funded home and community services.</w:t>
            </w:r>
          </w:p>
        </w:tc>
      </w:tr>
      <w:tr w:rsidR="00747666" w:rsidRPr="00D900F9" w14:paraId="7F68EB24" w14:textId="77777777" w:rsidTr="009A17EC">
        <w:tc>
          <w:tcPr>
            <w:tcW w:w="2547" w:type="dxa"/>
          </w:tcPr>
          <w:p w14:paraId="66FBFB9B"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National Ambulatory Care Reporting System (NACRS)</w:t>
            </w:r>
          </w:p>
        </w:tc>
        <w:tc>
          <w:tcPr>
            <w:tcW w:w="6803" w:type="dxa"/>
          </w:tcPr>
          <w:p w14:paraId="6BF05E92"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Reports demographic, administrative, clinical and service-specific data for Emergency Department visits.</w:t>
            </w:r>
          </w:p>
        </w:tc>
      </w:tr>
      <w:tr w:rsidR="00747666" w:rsidRPr="00D900F9" w14:paraId="6C3633B8" w14:textId="77777777" w:rsidTr="009A17EC">
        <w:tc>
          <w:tcPr>
            <w:tcW w:w="2547" w:type="dxa"/>
          </w:tcPr>
          <w:p w14:paraId="7711B7B0"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National Rehabilitation Reporting System (NRS)</w:t>
            </w:r>
          </w:p>
        </w:tc>
        <w:tc>
          <w:tcPr>
            <w:tcW w:w="6803" w:type="dxa"/>
          </w:tcPr>
          <w:p w14:paraId="7DC0E5A0"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ontains patient data collected from participating adult inpatient rehabilitation facilities and programs across Canada</w:t>
            </w:r>
          </w:p>
        </w:tc>
      </w:tr>
      <w:tr w:rsidR="00747666" w:rsidRPr="00D900F9" w14:paraId="3F5CA438" w14:textId="77777777" w:rsidTr="009A17EC">
        <w:tc>
          <w:tcPr>
            <w:tcW w:w="2547" w:type="dxa"/>
          </w:tcPr>
          <w:p w14:paraId="766AF8C6"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Ontario Drug Benefit (ODB)</w:t>
            </w:r>
          </w:p>
        </w:tc>
        <w:tc>
          <w:tcPr>
            <w:tcW w:w="6803" w:type="dxa"/>
          </w:tcPr>
          <w:p w14:paraId="00D6C988"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 xml:space="preserve">Provides individual prescription records including all prescriptions dispensed to Ontario residents aged 65 years and older. Each medication claim has an associated prescriber identifier which indicates the health practitioner who wrote the prescription. </w:t>
            </w:r>
          </w:p>
          <w:p w14:paraId="4AFE14C9" w14:textId="77777777" w:rsidR="00747666" w:rsidRPr="009A17EC" w:rsidRDefault="00747666" w:rsidP="008A2AE6">
            <w:pPr>
              <w:rPr>
                <w:rFonts w:ascii="Calibri" w:hAnsi="Calibri" w:cs="Calibri"/>
                <w:color w:val="000000"/>
                <w:sz w:val="22"/>
                <w:szCs w:val="22"/>
              </w:rPr>
            </w:pPr>
          </w:p>
          <w:p w14:paraId="10704D92"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An audit of 5,155 randomly selected prescriptions dispensed from 50 Ontario pharmacies determined that the ODB had an error rate of 0.7% and none of the pharmacy characteristics examined (locations, owner affiliation, productivity) were associated with coding errors.</w:t>
            </w:r>
            <w:sdt>
              <w:sdtPr>
                <w:rPr>
                  <w:rFonts w:ascii="Calibri" w:hAnsi="Calibri" w:cs="Calibri"/>
                  <w:color w:val="000000"/>
                  <w:sz w:val="22"/>
                  <w:szCs w:val="22"/>
                </w:rPr>
                <w:alias w:val="SmartCite Citation"/>
                <w:tag w:val="fc0d4157-f879-4c98-adb1-39a1bc0bb810:7c7e7e88-26e1-4f4d-952a-2eaa7072bbb2"/>
                <w:id w:val="-1237773532"/>
                <w:placeholder>
                  <w:docPart w:val="299351DADA130944BD15DF6D4F4B8FAC"/>
                </w:placeholder>
              </w:sdtPr>
              <w:sdtEndPr/>
              <w:sdtContent>
                <w:r w:rsidRPr="009A17EC">
                  <w:rPr>
                    <w:rFonts w:ascii="Calibri" w:hAnsi="Calibri" w:cs="Calibri"/>
                    <w:sz w:val="22"/>
                    <w:szCs w:val="22"/>
                    <w:vertAlign w:val="superscript"/>
                  </w:rPr>
                  <w:t>4</w:t>
                </w:r>
              </w:sdtContent>
            </w:sdt>
            <w:r w:rsidRPr="009A17EC">
              <w:rPr>
                <w:rFonts w:ascii="Calibri" w:hAnsi="Calibri" w:cs="Calibri"/>
                <w:color w:val="000000"/>
                <w:sz w:val="22"/>
                <w:szCs w:val="22"/>
              </w:rPr>
              <w:t xml:space="preserve"> </w:t>
            </w:r>
          </w:p>
        </w:tc>
      </w:tr>
      <w:tr w:rsidR="00747666" w:rsidRPr="00D900F9" w14:paraId="1CAA0C9E" w14:textId="77777777" w:rsidTr="009A17EC">
        <w:tc>
          <w:tcPr>
            <w:tcW w:w="2547" w:type="dxa"/>
          </w:tcPr>
          <w:p w14:paraId="6014CB70"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Ontario Health Insurance Plan (OHIP)</w:t>
            </w:r>
          </w:p>
        </w:tc>
        <w:tc>
          <w:tcPr>
            <w:tcW w:w="6803" w:type="dxa"/>
          </w:tcPr>
          <w:p w14:paraId="18CD7263"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Identifies physician billing claims and specialty on all services provided by fee-for-service physicians in Ontario.</w:t>
            </w:r>
          </w:p>
        </w:tc>
      </w:tr>
      <w:tr w:rsidR="00747666" w:rsidRPr="00D900F9" w14:paraId="71FB88EF" w14:textId="77777777" w:rsidTr="009A17EC">
        <w:tc>
          <w:tcPr>
            <w:tcW w:w="2547" w:type="dxa"/>
          </w:tcPr>
          <w:p w14:paraId="42B2DC45"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Ontario Mental Health Reporting System (OMHRS)</w:t>
            </w:r>
          </w:p>
        </w:tc>
        <w:tc>
          <w:tcPr>
            <w:tcW w:w="6803" w:type="dxa"/>
          </w:tcPr>
          <w:p w14:paraId="62B918DC" w14:textId="0E617C78"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Documents data on patients in adult</w:t>
            </w:r>
            <w:r w:rsidRPr="009A17EC">
              <w:rPr>
                <w:rFonts w:ascii="Calibri" w:hAnsi="Calibri" w:cs="Calibri"/>
                <w:b/>
                <w:bCs/>
                <w:i/>
                <w:iCs/>
                <w:color w:val="000000"/>
                <w:sz w:val="22"/>
                <w:szCs w:val="22"/>
              </w:rPr>
              <w:t> </w:t>
            </w:r>
            <w:r w:rsidRPr="009A17EC">
              <w:rPr>
                <w:rFonts w:ascii="Calibri" w:hAnsi="Calibri" w:cs="Calibri"/>
                <w:color w:val="000000"/>
                <w:sz w:val="22"/>
                <w:szCs w:val="22"/>
              </w:rPr>
              <w:t>designated inpatient mental health beds.</w:t>
            </w:r>
            <w:r w:rsidR="00E55059" w:rsidRPr="009A17EC">
              <w:rPr>
                <w:rFonts w:ascii="Calibri" w:hAnsi="Calibri" w:cs="Calibri"/>
                <w:color w:val="000000"/>
                <w:sz w:val="22"/>
                <w:szCs w:val="22"/>
              </w:rPr>
              <w:t xml:space="preserve"> </w:t>
            </w:r>
            <w:r w:rsidRPr="009A17EC">
              <w:rPr>
                <w:rFonts w:ascii="Calibri" w:hAnsi="Calibri" w:cs="Calibri"/>
                <w:color w:val="000000"/>
                <w:sz w:val="22"/>
                <w:szCs w:val="22"/>
              </w:rPr>
              <w:t>This includes beds in General, Provincial Psychiatric, and Specialty Psychiatric facilities.</w:t>
            </w:r>
            <w:r w:rsidR="00E55059" w:rsidRPr="009A17EC">
              <w:rPr>
                <w:rFonts w:ascii="Calibri" w:hAnsi="Calibri" w:cs="Calibri"/>
                <w:color w:val="000000"/>
                <w:sz w:val="22"/>
                <w:szCs w:val="22"/>
              </w:rPr>
              <w:t xml:space="preserve"> </w:t>
            </w:r>
          </w:p>
        </w:tc>
      </w:tr>
      <w:tr w:rsidR="00747666" w:rsidRPr="00D900F9" w14:paraId="1F2BB20D" w14:textId="77777777" w:rsidTr="009A17EC">
        <w:tc>
          <w:tcPr>
            <w:tcW w:w="2547" w:type="dxa"/>
          </w:tcPr>
          <w:p w14:paraId="59C130EF"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Registered Persons Database (RPDB)</w:t>
            </w:r>
          </w:p>
        </w:tc>
        <w:tc>
          <w:tcPr>
            <w:tcW w:w="6803" w:type="dxa"/>
          </w:tcPr>
          <w:p w14:paraId="637F2141" w14:textId="77777777" w:rsidR="00747666" w:rsidRPr="009A17EC" w:rsidRDefault="00747666" w:rsidP="008A2AE6">
            <w:pPr>
              <w:rPr>
                <w:rFonts w:ascii="Calibri" w:hAnsi="Calibri" w:cs="Calibri"/>
                <w:color w:val="000000"/>
                <w:sz w:val="22"/>
                <w:szCs w:val="22"/>
              </w:rPr>
            </w:pPr>
            <w:r w:rsidRPr="009A17EC">
              <w:rPr>
                <w:rFonts w:ascii="Calibri" w:hAnsi="Calibri" w:cs="Calibri"/>
                <w:bCs/>
                <w:color w:val="000000"/>
                <w:sz w:val="22"/>
                <w:szCs w:val="22"/>
              </w:rPr>
              <w:t xml:space="preserve">Registry of all Ontarians eligible to receive insured health services in the province and contains detailed demographic information as well as the Local Health Integration Networks (LHIN), which defines Ontario 14 </w:t>
            </w:r>
            <w:r w:rsidRPr="009A17EC">
              <w:rPr>
                <w:rFonts w:ascii="Calibri" w:hAnsi="Calibri" w:cs="Calibri"/>
                <w:bCs/>
                <w:color w:val="000000"/>
                <w:sz w:val="22"/>
                <w:szCs w:val="22"/>
              </w:rPr>
              <w:lastRenderedPageBreak/>
              <w:t>regional areas within which people received most of their hospital care from local hospitals. The RPDB also provides information on the date and location of death for all individuals in Ontario.</w:t>
            </w:r>
          </w:p>
        </w:tc>
      </w:tr>
      <w:tr w:rsidR="00747666" w:rsidRPr="00D900F9" w14:paraId="605D81F5" w14:textId="77777777" w:rsidTr="009A17EC">
        <w:tc>
          <w:tcPr>
            <w:tcW w:w="2547" w:type="dxa"/>
          </w:tcPr>
          <w:p w14:paraId="6A5A64BA"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lastRenderedPageBreak/>
              <w:t>Same Day Surgery (SDS)</w:t>
            </w:r>
          </w:p>
        </w:tc>
        <w:tc>
          <w:tcPr>
            <w:tcW w:w="6803" w:type="dxa"/>
          </w:tcPr>
          <w:p w14:paraId="28D722C4" w14:textId="77777777" w:rsidR="00747666" w:rsidRPr="009A17EC" w:rsidRDefault="00747666" w:rsidP="008A2AE6">
            <w:pPr>
              <w:rPr>
                <w:rFonts w:ascii="Calibri" w:hAnsi="Calibri" w:cs="Calibri"/>
                <w:color w:val="000000"/>
                <w:sz w:val="22"/>
                <w:szCs w:val="22"/>
              </w:rPr>
            </w:pPr>
            <w:r w:rsidRPr="009A17EC">
              <w:rPr>
                <w:rFonts w:ascii="Calibri" w:hAnsi="Calibri" w:cs="Calibri"/>
                <w:color w:val="000000"/>
                <w:sz w:val="22"/>
                <w:szCs w:val="22"/>
              </w:rPr>
              <w:t>Contains patient-level data for day surgery institutions in Ontario. Every record corresponds to one same-day surgery or procedure stay</w:t>
            </w:r>
          </w:p>
        </w:tc>
      </w:tr>
    </w:tbl>
    <w:p w14:paraId="400B4649" w14:textId="40A86EDD" w:rsidR="00747666" w:rsidRDefault="00747666" w:rsidP="00D900F9">
      <w:bookmarkStart w:id="0" w:name="_GoBack"/>
      <w:bookmarkEnd w:id="0"/>
    </w:p>
    <w:sectPr w:rsidR="00747666">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D919F1" w14:textId="77777777" w:rsidR="00A81DE9" w:rsidRDefault="00A81DE9" w:rsidP="00A832BF">
      <w:r>
        <w:separator/>
      </w:r>
    </w:p>
  </w:endnote>
  <w:endnote w:type="continuationSeparator" w:id="0">
    <w:p w14:paraId="0405ACA6" w14:textId="77777777" w:rsidR="00A81DE9" w:rsidRDefault="00A81DE9" w:rsidP="00A832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499811352"/>
      <w:docPartObj>
        <w:docPartGallery w:val="Page Numbers (Bottom of Page)"/>
        <w:docPartUnique/>
      </w:docPartObj>
    </w:sdtPr>
    <w:sdtEndPr>
      <w:rPr>
        <w:rStyle w:val="PageNumber"/>
      </w:rPr>
    </w:sdtEndPr>
    <w:sdtContent>
      <w:p w14:paraId="721E0D35" w14:textId="08E22591" w:rsidR="00A832BF" w:rsidRDefault="00A832BF" w:rsidP="00DA3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F0A1D97" w14:textId="77777777" w:rsidR="00A832BF" w:rsidRDefault="00A832BF" w:rsidP="00A832B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08288162"/>
      <w:docPartObj>
        <w:docPartGallery w:val="Page Numbers (Bottom of Page)"/>
        <w:docPartUnique/>
      </w:docPartObj>
    </w:sdtPr>
    <w:sdtEndPr>
      <w:rPr>
        <w:rStyle w:val="PageNumber"/>
      </w:rPr>
    </w:sdtEndPr>
    <w:sdtContent>
      <w:p w14:paraId="757004AA" w14:textId="02EF0AB6" w:rsidR="00A832BF" w:rsidRDefault="00A832BF" w:rsidP="00DA3C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C6CED">
          <w:rPr>
            <w:rStyle w:val="PageNumber"/>
            <w:noProof/>
          </w:rPr>
          <w:t>2</w:t>
        </w:r>
        <w:r>
          <w:rPr>
            <w:rStyle w:val="PageNumber"/>
          </w:rPr>
          <w:fldChar w:fldCharType="end"/>
        </w:r>
      </w:p>
    </w:sdtContent>
  </w:sdt>
  <w:p w14:paraId="1997F3C8" w14:textId="77777777" w:rsidR="00A832BF" w:rsidRDefault="00A832BF" w:rsidP="00A832B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560F51" w14:textId="77777777" w:rsidR="00A81DE9" w:rsidRDefault="00A81DE9" w:rsidP="00A832BF">
      <w:r>
        <w:separator/>
      </w:r>
    </w:p>
  </w:footnote>
  <w:footnote w:type="continuationSeparator" w:id="0">
    <w:p w14:paraId="7B4F7E87" w14:textId="77777777" w:rsidR="00A81DE9" w:rsidRDefault="00A81DE9" w:rsidP="00A832B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916195"/>
    <w:multiLevelType w:val="hybridMultilevel"/>
    <w:tmpl w:val="5A783488"/>
    <w:lvl w:ilvl="0" w:tplc="AA027A02">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CD81286"/>
    <w:multiLevelType w:val="hybridMultilevel"/>
    <w:tmpl w:val="4ED25BFE"/>
    <w:lvl w:ilvl="0" w:tplc="407EA9F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7905E56"/>
    <w:multiLevelType w:val="hybridMultilevel"/>
    <w:tmpl w:val="EDCC60BE"/>
    <w:lvl w:ilvl="0" w:tplc="56440B26">
      <w:start w:val="114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31E34CE"/>
    <w:multiLevelType w:val="hybridMultilevel"/>
    <w:tmpl w:val="08BEB26C"/>
    <w:lvl w:ilvl="0" w:tplc="56440B26">
      <w:start w:val="1140"/>
      <w:numFmt w:val="bullet"/>
      <w:lvlText w:val="-"/>
      <w:lvlJc w:val="left"/>
      <w:pPr>
        <w:ind w:left="720" w:hanging="360"/>
      </w:pPr>
      <w:rPr>
        <w:rFonts w:ascii="Calibri" w:eastAsiaTheme="minorHAnsi" w:hAnsi="Calibri" w:cs="Calibri" w:hint="default"/>
        <w:b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3A128B7"/>
    <w:multiLevelType w:val="hybridMultilevel"/>
    <w:tmpl w:val="58D41C40"/>
    <w:lvl w:ilvl="0" w:tplc="402439A2">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F8C6F92"/>
    <w:multiLevelType w:val="hybridMultilevel"/>
    <w:tmpl w:val="2AD23AEC"/>
    <w:lvl w:ilvl="0" w:tplc="402439A2">
      <w:start w:val="1"/>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0"/>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paperpile-clusterType" w:val="normal"/>
    <w:docVar w:name="paperpile-doc-id" w:val="R427F577B867Z688"/>
    <w:docVar w:name="paperpile-doc-name" w:val="Revised manuscript with track changes_JAN8-2024.docx"/>
    <w:docVar w:name="paperpile-includeDoi" w:val="false"/>
    <w:docVar w:name="paperpile-styleFile" w:val="vancouver.csl"/>
    <w:docVar w:name="paperpile-styleId" w:val="pp-vancouver"/>
    <w:docVar w:name="paperpile-styleLabel" w:val="Vancouver"/>
    <w:docVar w:name="paperpile-styleLocale" w:val="en-US"/>
  </w:docVars>
  <w:rsids>
    <w:rsidRoot w:val="00DB731A"/>
    <w:rsid w:val="00000B86"/>
    <w:rsid w:val="00007905"/>
    <w:rsid w:val="0001011B"/>
    <w:rsid w:val="000106A0"/>
    <w:rsid w:val="000121A9"/>
    <w:rsid w:val="000159C7"/>
    <w:rsid w:val="000208E5"/>
    <w:rsid w:val="00020ACF"/>
    <w:rsid w:val="00020BD5"/>
    <w:rsid w:val="00020DD1"/>
    <w:rsid w:val="0002195E"/>
    <w:rsid w:val="000231D5"/>
    <w:rsid w:val="00024798"/>
    <w:rsid w:val="000326D3"/>
    <w:rsid w:val="00042D1C"/>
    <w:rsid w:val="00043004"/>
    <w:rsid w:val="000431AE"/>
    <w:rsid w:val="00054B48"/>
    <w:rsid w:val="00060E1B"/>
    <w:rsid w:val="00065171"/>
    <w:rsid w:val="00065B1A"/>
    <w:rsid w:val="00066324"/>
    <w:rsid w:val="00067D36"/>
    <w:rsid w:val="00067E2F"/>
    <w:rsid w:val="00071380"/>
    <w:rsid w:val="00074072"/>
    <w:rsid w:val="00075862"/>
    <w:rsid w:val="00075BF2"/>
    <w:rsid w:val="00081378"/>
    <w:rsid w:val="0008396C"/>
    <w:rsid w:val="0009103C"/>
    <w:rsid w:val="00092E8E"/>
    <w:rsid w:val="00092F63"/>
    <w:rsid w:val="00097C2D"/>
    <w:rsid w:val="000A0864"/>
    <w:rsid w:val="000A2B84"/>
    <w:rsid w:val="000A2BB5"/>
    <w:rsid w:val="000A3A0F"/>
    <w:rsid w:val="000A5A26"/>
    <w:rsid w:val="000A690C"/>
    <w:rsid w:val="000A73B4"/>
    <w:rsid w:val="000B0205"/>
    <w:rsid w:val="000B1DB8"/>
    <w:rsid w:val="000B2205"/>
    <w:rsid w:val="000B2D45"/>
    <w:rsid w:val="000B47D8"/>
    <w:rsid w:val="000B55F8"/>
    <w:rsid w:val="000B7849"/>
    <w:rsid w:val="000C283F"/>
    <w:rsid w:val="000C2B4F"/>
    <w:rsid w:val="000C4A28"/>
    <w:rsid w:val="000C6356"/>
    <w:rsid w:val="000C78C8"/>
    <w:rsid w:val="000E2303"/>
    <w:rsid w:val="000E346B"/>
    <w:rsid w:val="000E50E3"/>
    <w:rsid w:val="000E54AD"/>
    <w:rsid w:val="000F27CD"/>
    <w:rsid w:val="000F2EB3"/>
    <w:rsid w:val="000F6FA3"/>
    <w:rsid w:val="00101530"/>
    <w:rsid w:val="0010523F"/>
    <w:rsid w:val="001071E8"/>
    <w:rsid w:val="001072AA"/>
    <w:rsid w:val="001145A4"/>
    <w:rsid w:val="001200D3"/>
    <w:rsid w:val="00122FD1"/>
    <w:rsid w:val="001239A6"/>
    <w:rsid w:val="001251A9"/>
    <w:rsid w:val="00125831"/>
    <w:rsid w:val="00131A3D"/>
    <w:rsid w:val="00131BA0"/>
    <w:rsid w:val="00132220"/>
    <w:rsid w:val="00135724"/>
    <w:rsid w:val="001370F5"/>
    <w:rsid w:val="00141E54"/>
    <w:rsid w:val="00143BE9"/>
    <w:rsid w:val="0014514A"/>
    <w:rsid w:val="00145BE8"/>
    <w:rsid w:val="00150755"/>
    <w:rsid w:val="00150C27"/>
    <w:rsid w:val="00151BAF"/>
    <w:rsid w:val="00152DCF"/>
    <w:rsid w:val="0015494D"/>
    <w:rsid w:val="00154BAB"/>
    <w:rsid w:val="00155FBE"/>
    <w:rsid w:val="00157501"/>
    <w:rsid w:val="001578C2"/>
    <w:rsid w:val="00160CD5"/>
    <w:rsid w:val="00162A91"/>
    <w:rsid w:val="00163F3C"/>
    <w:rsid w:val="00164566"/>
    <w:rsid w:val="00170641"/>
    <w:rsid w:val="00175163"/>
    <w:rsid w:val="00175535"/>
    <w:rsid w:val="001755F0"/>
    <w:rsid w:val="00175C54"/>
    <w:rsid w:val="001779DF"/>
    <w:rsid w:val="00183F93"/>
    <w:rsid w:val="001846D9"/>
    <w:rsid w:val="001847B6"/>
    <w:rsid w:val="00187F7E"/>
    <w:rsid w:val="00191EFA"/>
    <w:rsid w:val="00193213"/>
    <w:rsid w:val="0019534B"/>
    <w:rsid w:val="001970B3"/>
    <w:rsid w:val="001A003A"/>
    <w:rsid w:val="001A3D7A"/>
    <w:rsid w:val="001A50D0"/>
    <w:rsid w:val="001B04F1"/>
    <w:rsid w:val="001B1643"/>
    <w:rsid w:val="001B5815"/>
    <w:rsid w:val="001B5B03"/>
    <w:rsid w:val="001B6C00"/>
    <w:rsid w:val="001B7FE6"/>
    <w:rsid w:val="001C2D61"/>
    <w:rsid w:val="001C49DB"/>
    <w:rsid w:val="001D1017"/>
    <w:rsid w:val="001D24C6"/>
    <w:rsid w:val="001D4536"/>
    <w:rsid w:val="001D7024"/>
    <w:rsid w:val="001D742B"/>
    <w:rsid w:val="001E12B4"/>
    <w:rsid w:val="001E1AF0"/>
    <w:rsid w:val="001E43D8"/>
    <w:rsid w:val="001E60D3"/>
    <w:rsid w:val="001E66E2"/>
    <w:rsid w:val="001E7E60"/>
    <w:rsid w:val="001E7FBA"/>
    <w:rsid w:val="001F5571"/>
    <w:rsid w:val="001F59CD"/>
    <w:rsid w:val="001F698F"/>
    <w:rsid w:val="00203875"/>
    <w:rsid w:val="00204307"/>
    <w:rsid w:val="00204A21"/>
    <w:rsid w:val="00205234"/>
    <w:rsid w:val="002054BA"/>
    <w:rsid w:val="00205D1F"/>
    <w:rsid w:val="00207129"/>
    <w:rsid w:val="00210554"/>
    <w:rsid w:val="00211F6F"/>
    <w:rsid w:val="00212AD3"/>
    <w:rsid w:val="002148BC"/>
    <w:rsid w:val="002221B9"/>
    <w:rsid w:val="00222BDE"/>
    <w:rsid w:val="00223623"/>
    <w:rsid w:val="00224CF3"/>
    <w:rsid w:val="002311ED"/>
    <w:rsid w:val="00231392"/>
    <w:rsid w:val="0023182A"/>
    <w:rsid w:val="00232666"/>
    <w:rsid w:val="00232790"/>
    <w:rsid w:val="00233B45"/>
    <w:rsid w:val="002406C5"/>
    <w:rsid w:val="00242E9D"/>
    <w:rsid w:val="00243A80"/>
    <w:rsid w:val="002444BD"/>
    <w:rsid w:val="002445FD"/>
    <w:rsid w:val="00246032"/>
    <w:rsid w:val="002466D1"/>
    <w:rsid w:val="0024671D"/>
    <w:rsid w:val="00251683"/>
    <w:rsid w:val="00254187"/>
    <w:rsid w:val="00255A37"/>
    <w:rsid w:val="0026145E"/>
    <w:rsid w:val="0026547D"/>
    <w:rsid w:val="00265F57"/>
    <w:rsid w:val="00266182"/>
    <w:rsid w:val="002671CF"/>
    <w:rsid w:val="00270C65"/>
    <w:rsid w:val="0027254E"/>
    <w:rsid w:val="0027319C"/>
    <w:rsid w:val="00275E93"/>
    <w:rsid w:val="00280C4E"/>
    <w:rsid w:val="00281B72"/>
    <w:rsid w:val="00285D6C"/>
    <w:rsid w:val="00287BA3"/>
    <w:rsid w:val="0029064F"/>
    <w:rsid w:val="00291473"/>
    <w:rsid w:val="0029173C"/>
    <w:rsid w:val="00293EED"/>
    <w:rsid w:val="0029407B"/>
    <w:rsid w:val="002A0E52"/>
    <w:rsid w:val="002A1717"/>
    <w:rsid w:val="002A1C31"/>
    <w:rsid w:val="002A3470"/>
    <w:rsid w:val="002A6150"/>
    <w:rsid w:val="002A75AA"/>
    <w:rsid w:val="002B2736"/>
    <w:rsid w:val="002C2283"/>
    <w:rsid w:val="002C76B5"/>
    <w:rsid w:val="002D7B58"/>
    <w:rsid w:val="002E023F"/>
    <w:rsid w:val="002E26B7"/>
    <w:rsid w:val="002E3E6D"/>
    <w:rsid w:val="002E44A1"/>
    <w:rsid w:val="002E5DB1"/>
    <w:rsid w:val="002F0038"/>
    <w:rsid w:val="002F20AA"/>
    <w:rsid w:val="002F29FE"/>
    <w:rsid w:val="002F39BD"/>
    <w:rsid w:val="002F427A"/>
    <w:rsid w:val="002F4C50"/>
    <w:rsid w:val="002F62BC"/>
    <w:rsid w:val="00300531"/>
    <w:rsid w:val="00300F86"/>
    <w:rsid w:val="00301373"/>
    <w:rsid w:val="00303035"/>
    <w:rsid w:val="00303834"/>
    <w:rsid w:val="00303CBB"/>
    <w:rsid w:val="00305483"/>
    <w:rsid w:val="0030563F"/>
    <w:rsid w:val="003058F6"/>
    <w:rsid w:val="003070B1"/>
    <w:rsid w:val="00310A8A"/>
    <w:rsid w:val="00310D9D"/>
    <w:rsid w:val="00324362"/>
    <w:rsid w:val="00325737"/>
    <w:rsid w:val="00325E43"/>
    <w:rsid w:val="0032685E"/>
    <w:rsid w:val="0032744C"/>
    <w:rsid w:val="0032763B"/>
    <w:rsid w:val="00330A4C"/>
    <w:rsid w:val="00331301"/>
    <w:rsid w:val="00333FBD"/>
    <w:rsid w:val="00334F94"/>
    <w:rsid w:val="00335C26"/>
    <w:rsid w:val="00337328"/>
    <w:rsid w:val="003402DE"/>
    <w:rsid w:val="00340326"/>
    <w:rsid w:val="00343AC7"/>
    <w:rsid w:val="00344029"/>
    <w:rsid w:val="003472FC"/>
    <w:rsid w:val="00347A07"/>
    <w:rsid w:val="00350E2D"/>
    <w:rsid w:val="00351D70"/>
    <w:rsid w:val="00352188"/>
    <w:rsid w:val="00352916"/>
    <w:rsid w:val="003578C8"/>
    <w:rsid w:val="00360AC2"/>
    <w:rsid w:val="0036137A"/>
    <w:rsid w:val="00362F54"/>
    <w:rsid w:val="003635CE"/>
    <w:rsid w:val="00364EFE"/>
    <w:rsid w:val="00366760"/>
    <w:rsid w:val="003744C0"/>
    <w:rsid w:val="00375E74"/>
    <w:rsid w:val="00376F59"/>
    <w:rsid w:val="00377A2A"/>
    <w:rsid w:val="00380761"/>
    <w:rsid w:val="0038315C"/>
    <w:rsid w:val="00383A09"/>
    <w:rsid w:val="00387502"/>
    <w:rsid w:val="00390A9D"/>
    <w:rsid w:val="00390E06"/>
    <w:rsid w:val="00392587"/>
    <w:rsid w:val="00392D18"/>
    <w:rsid w:val="00395071"/>
    <w:rsid w:val="0039734C"/>
    <w:rsid w:val="003A479A"/>
    <w:rsid w:val="003A5A83"/>
    <w:rsid w:val="003B1210"/>
    <w:rsid w:val="003B219D"/>
    <w:rsid w:val="003B293C"/>
    <w:rsid w:val="003B3FDA"/>
    <w:rsid w:val="003B71C5"/>
    <w:rsid w:val="003C0E32"/>
    <w:rsid w:val="003C2312"/>
    <w:rsid w:val="003D560E"/>
    <w:rsid w:val="003D7FB8"/>
    <w:rsid w:val="003E2794"/>
    <w:rsid w:val="003E3E73"/>
    <w:rsid w:val="003E5F3C"/>
    <w:rsid w:val="003F06E6"/>
    <w:rsid w:val="003F4D3E"/>
    <w:rsid w:val="003F6BE7"/>
    <w:rsid w:val="003F71E1"/>
    <w:rsid w:val="00406102"/>
    <w:rsid w:val="00411D6C"/>
    <w:rsid w:val="00413810"/>
    <w:rsid w:val="004158A1"/>
    <w:rsid w:val="0041765E"/>
    <w:rsid w:val="00427CF9"/>
    <w:rsid w:val="0043029B"/>
    <w:rsid w:val="00430AEE"/>
    <w:rsid w:val="00431733"/>
    <w:rsid w:val="004337AC"/>
    <w:rsid w:val="00433CCF"/>
    <w:rsid w:val="00434FCD"/>
    <w:rsid w:val="00435834"/>
    <w:rsid w:val="00435914"/>
    <w:rsid w:val="00436FB9"/>
    <w:rsid w:val="00437348"/>
    <w:rsid w:val="004379FF"/>
    <w:rsid w:val="00440A93"/>
    <w:rsid w:val="00443A31"/>
    <w:rsid w:val="00443A73"/>
    <w:rsid w:val="00446CA7"/>
    <w:rsid w:val="00447DDA"/>
    <w:rsid w:val="00450318"/>
    <w:rsid w:val="00453526"/>
    <w:rsid w:val="00460502"/>
    <w:rsid w:val="00460546"/>
    <w:rsid w:val="004613D3"/>
    <w:rsid w:val="00462F91"/>
    <w:rsid w:val="004636FF"/>
    <w:rsid w:val="00464AD6"/>
    <w:rsid w:val="0046535A"/>
    <w:rsid w:val="00465A90"/>
    <w:rsid w:val="004668E1"/>
    <w:rsid w:val="00467578"/>
    <w:rsid w:val="00471D39"/>
    <w:rsid w:val="00473229"/>
    <w:rsid w:val="00474867"/>
    <w:rsid w:val="00475174"/>
    <w:rsid w:val="004754D0"/>
    <w:rsid w:val="004758A1"/>
    <w:rsid w:val="00476E83"/>
    <w:rsid w:val="00477282"/>
    <w:rsid w:val="00477FEE"/>
    <w:rsid w:val="00485C6E"/>
    <w:rsid w:val="004867FA"/>
    <w:rsid w:val="00494259"/>
    <w:rsid w:val="00494EA9"/>
    <w:rsid w:val="00496799"/>
    <w:rsid w:val="00496A48"/>
    <w:rsid w:val="004A1961"/>
    <w:rsid w:val="004A2833"/>
    <w:rsid w:val="004A2DD0"/>
    <w:rsid w:val="004A4E60"/>
    <w:rsid w:val="004A6984"/>
    <w:rsid w:val="004B202A"/>
    <w:rsid w:val="004B3D3C"/>
    <w:rsid w:val="004B4779"/>
    <w:rsid w:val="004B502D"/>
    <w:rsid w:val="004B5672"/>
    <w:rsid w:val="004B611B"/>
    <w:rsid w:val="004B62CC"/>
    <w:rsid w:val="004B6509"/>
    <w:rsid w:val="004C0E11"/>
    <w:rsid w:val="004C219A"/>
    <w:rsid w:val="004C25FF"/>
    <w:rsid w:val="004C409B"/>
    <w:rsid w:val="004C4A79"/>
    <w:rsid w:val="004D1810"/>
    <w:rsid w:val="004D1C2A"/>
    <w:rsid w:val="004D1EBE"/>
    <w:rsid w:val="004D374A"/>
    <w:rsid w:val="004D3D24"/>
    <w:rsid w:val="004E089B"/>
    <w:rsid w:val="004E197E"/>
    <w:rsid w:val="004E65FE"/>
    <w:rsid w:val="004E72D0"/>
    <w:rsid w:val="004F2210"/>
    <w:rsid w:val="004F36D7"/>
    <w:rsid w:val="004F441F"/>
    <w:rsid w:val="004F4DE0"/>
    <w:rsid w:val="004F50E2"/>
    <w:rsid w:val="005050BD"/>
    <w:rsid w:val="00505578"/>
    <w:rsid w:val="00505FD4"/>
    <w:rsid w:val="00506AE8"/>
    <w:rsid w:val="00510813"/>
    <w:rsid w:val="00510B1F"/>
    <w:rsid w:val="00510EF9"/>
    <w:rsid w:val="00514CC0"/>
    <w:rsid w:val="005162DF"/>
    <w:rsid w:val="00516B4E"/>
    <w:rsid w:val="00524ADA"/>
    <w:rsid w:val="00524CEA"/>
    <w:rsid w:val="00526416"/>
    <w:rsid w:val="00527E80"/>
    <w:rsid w:val="00531EEC"/>
    <w:rsid w:val="00532903"/>
    <w:rsid w:val="0053417D"/>
    <w:rsid w:val="00542D88"/>
    <w:rsid w:val="0054316B"/>
    <w:rsid w:val="00544899"/>
    <w:rsid w:val="00545793"/>
    <w:rsid w:val="0054667F"/>
    <w:rsid w:val="0054754B"/>
    <w:rsid w:val="005542E7"/>
    <w:rsid w:val="00563F71"/>
    <w:rsid w:val="00564069"/>
    <w:rsid w:val="00565E35"/>
    <w:rsid w:val="0056664A"/>
    <w:rsid w:val="00566789"/>
    <w:rsid w:val="00566E73"/>
    <w:rsid w:val="005721DC"/>
    <w:rsid w:val="00581007"/>
    <w:rsid w:val="00581823"/>
    <w:rsid w:val="00586B9A"/>
    <w:rsid w:val="0059028C"/>
    <w:rsid w:val="00591E88"/>
    <w:rsid w:val="0059568C"/>
    <w:rsid w:val="005961FD"/>
    <w:rsid w:val="00597480"/>
    <w:rsid w:val="005A0D59"/>
    <w:rsid w:val="005A2E9B"/>
    <w:rsid w:val="005A32B8"/>
    <w:rsid w:val="005A4239"/>
    <w:rsid w:val="005A652B"/>
    <w:rsid w:val="005A660F"/>
    <w:rsid w:val="005B1785"/>
    <w:rsid w:val="005B3702"/>
    <w:rsid w:val="005B634F"/>
    <w:rsid w:val="005B7118"/>
    <w:rsid w:val="005B7BCA"/>
    <w:rsid w:val="005C063E"/>
    <w:rsid w:val="005C2394"/>
    <w:rsid w:val="005C42D3"/>
    <w:rsid w:val="005D1049"/>
    <w:rsid w:val="005D13DF"/>
    <w:rsid w:val="005D1663"/>
    <w:rsid w:val="005D2070"/>
    <w:rsid w:val="005D474E"/>
    <w:rsid w:val="005E38D5"/>
    <w:rsid w:val="005E4144"/>
    <w:rsid w:val="005E49C9"/>
    <w:rsid w:val="005E4C83"/>
    <w:rsid w:val="005F02E8"/>
    <w:rsid w:val="005F2906"/>
    <w:rsid w:val="005F3CBA"/>
    <w:rsid w:val="005F7A46"/>
    <w:rsid w:val="005F7C14"/>
    <w:rsid w:val="006006EA"/>
    <w:rsid w:val="00601D20"/>
    <w:rsid w:val="00603888"/>
    <w:rsid w:val="00604397"/>
    <w:rsid w:val="00604415"/>
    <w:rsid w:val="0061022E"/>
    <w:rsid w:val="0061029B"/>
    <w:rsid w:val="00610FAE"/>
    <w:rsid w:val="00611249"/>
    <w:rsid w:val="00611AF5"/>
    <w:rsid w:val="00612176"/>
    <w:rsid w:val="006136B6"/>
    <w:rsid w:val="00614E3B"/>
    <w:rsid w:val="00621783"/>
    <w:rsid w:val="006308D9"/>
    <w:rsid w:val="0063631F"/>
    <w:rsid w:val="00640C60"/>
    <w:rsid w:val="00642109"/>
    <w:rsid w:val="00643DCA"/>
    <w:rsid w:val="0064467A"/>
    <w:rsid w:val="0064506D"/>
    <w:rsid w:val="00647304"/>
    <w:rsid w:val="00650428"/>
    <w:rsid w:val="00651ECF"/>
    <w:rsid w:val="006522B0"/>
    <w:rsid w:val="006525D8"/>
    <w:rsid w:val="00655FDC"/>
    <w:rsid w:val="00657D0E"/>
    <w:rsid w:val="00657DA9"/>
    <w:rsid w:val="006627AD"/>
    <w:rsid w:val="00663971"/>
    <w:rsid w:val="00667C4E"/>
    <w:rsid w:val="00671A87"/>
    <w:rsid w:val="006768E6"/>
    <w:rsid w:val="006805BD"/>
    <w:rsid w:val="00680BEC"/>
    <w:rsid w:val="00680CC6"/>
    <w:rsid w:val="00682CCA"/>
    <w:rsid w:val="00690DEF"/>
    <w:rsid w:val="00690FF0"/>
    <w:rsid w:val="00691A49"/>
    <w:rsid w:val="00694303"/>
    <w:rsid w:val="006956C5"/>
    <w:rsid w:val="006957A3"/>
    <w:rsid w:val="00696571"/>
    <w:rsid w:val="00696FA1"/>
    <w:rsid w:val="006A06E9"/>
    <w:rsid w:val="006A20E1"/>
    <w:rsid w:val="006A2B9B"/>
    <w:rsid w:val="006A2C0C"/>
    <w:rsid w:val="006A4833"/>
    <w:rsid w:val="006A68C1"/>
    <w:rsid w:val="006B0433"/>
    <w:rsid w:val="006B13E5"/>
    <w:rsid w:val="006B2C41"/>
    <w:rsid w:val="006B63A2"/>
    <w:rsid w:val="006C0358"/>
    <w:rsid w:val="006C1EB4"/>
    <w:rsid w:val="006C2170"/>
    <w:rsid w:val="006C2DE6"/>
    <w:rsid w:val="006C54E9"/>
    <w:rsid w:val="006C5D87"/>
    <w:rsid w:val="006C6B52"/>
    <w:rsid w:val="006D0CA9"/>
    <w:rsid w:val="006D1A66"/>
    <w:rsid w:val="006D2520"/>
    <w:rsid w:val="006D3153"/>
    <w:rsid w:val="006D55A7"/>
    <w:rsid w:val="006D56E8"/>
    <w:rsid w:val="006E78DB"/>
    <w:rsid w:val="006E7EAA"/>
    <w:rsid w:val="007005F3"/>
    <w:rsid w:val="00700963"/>
    <w:rsid w:val="00700B65"/>
    <w:rsid w:val="007014C0"/>
    <w:rsid w:val="00703190"/>
    <w:rsid w:val="0070332C"/>
    <w:rsid w:val="00704ADC"/>
    <w:rsid w:val="00706BA6"/>
    <w:rsid w:val="007073D6"/>
    <w:rsid w:val="00707610"/>
    <w:rsid w:val="007207B0"/>
    <w:rsid w:val="00720BA0"/>
    <w:rsid w:val="00721412"/>
    <w:rsid w:val="0072245E"/>
    <w:rsid w:val="007232AF"/>
    <w:rsid w:val="007235D7"/>
    <w:rsid w:val="00726614"/>
    <w:rsid w:val="00726E8D"/>
    <w:rsid w:val="00727D25"/>
    <w:rsid w:val="00727F12"/>
    <w:rsid w:val="0073008A"/>
    <w:rsid w:val="00731B8E"/>
    <w:rsid w:val="00732CE0"/>
    <w:rsid w:val="007357C5"/>
    <w:rsid w:val="00737395"/>
    <w:rsid w:val="00747666"/>
    <w:rsid w:val="00751837"/>
    <w:rsid w:val="00752035"/>
    <w:rsid w:val="00752161"/>
    <w:rsid w:val="0075374F"/>
    <w:rsid w:val="00754FA1"/>
    <w:rsid w:val="00755BFE"/>
    <w:rsid w:val="00756203"/>
    <w:rsid w:val="00761040"/>
    <w:rsid w:val="00762B22"/>
    <w:rsid w:val="00763E4A"/>
    <w:rsid w:val="007642CF"/>
    <w:rsid w:val="00765E41"/>
    <w:rsid w:val="0077031D"/>
    <w:rsid w:val="007710E8"/>
    <w:rsid w:val="00773B72"/>
    <w:rsid w:val="007748FD"/>
    <w:rsid w:val="00776326"/>
    <w:rsid w:val="007775CE"/>
    <w:rsid w:val="0078177C"/>
    <w:rsid w:val="00781965"/>
    <w:rsid w:val="00785621"/>
    <w:rsid w:val="007901AD"/>
    <w:rsid w:val="00791CE8"/>
    <w:rsid w:val="0079273E"/>
    <w:rsid w:val="00793D4C"/>
    <w:rsid w:val="007943B5"/>
    <w:rsid w:val="007977A0"/>
    <w:rsid w:val="007A140D"/>
    <w:rsid w:val="007A1ECD"/>
    <w:rsid w:val="007A6A13"/>
    <w:rsid w:val="007B138C"/>
    <w:rsid w:val="007B1F7E"/>
    <w:rsid w:val="007B21D3"/>
    <w:rsid w:val="007B26BE"/>
    <w:rsid w:val="007B52A4"/>
    <w:rsid w:val="007B63DC"/>
    <w:rsid w:val="007B63F6"/>
    <w:rsid w:val="007B69ED"/>
    <w:rsid w:val="007C23EF"/>
    <w:rsid w:val="007D3381"/>
    <w:rsid w:val="007D4F9F"/>
    <w:rsid w:val="007E0242"/>
    <w:rsid w:val="007E1505"/>
    <w:rsid w:val="007E2229"/>
    <w:rsid w:val="007E4AEA"/>
    <w:rsid w:val="007E7788"/>
    <w:rsid w:val="007F072B"/>
    <w:rsid w:val="007F5F47"/>
    <w:rsid w:val="007F62AC"/>
    <w:rsid w:val="00800D11"/>
    <w:rsid w:val="00802FC9"/>
    <w:rsid w:val="00804210"/>
    <w:rsid w:val="008067BD"/>
    <w:rsid w:val="0081231E"/>
    <w:rsid w:val="008128CD"/>
    <w:rsid w:val="0081400B"/>
    <w:rsid w:val="00814C19"/>
    <w:rsid w:val="00816867"/>
    <w:rsid w:val="00817E7B"/>
    <w:rsid w:val="008242FF"/>
    <w:rsid w:val="008253B5"/>
    <w:rsid w:val="00827189"/>
    <w:rsid w:val="00840A1B"/>
    <w:rsid w:val="00843EA0"/>
    <w:rsid w:val="00850257"/>
    <w:rsid w:val="00854523"/>
    <w:rsid w:val="00855D0C"/>
    <w:rsid w:val="008575A2"/>
    <w:rsid w:val="008576D4"/>
    <w:rsid w:val="0086377A"/>
    <w:rsid w:val="00863AFC"/>
    <w:rsid w:val="0086624A"/>
    <w:rsid w:val="00871EEE"/>
    <w:rsid w:val="00872130"/>
    <w:rsid w:val="008729F6"/>
    <w:rsid w:val="008820E3"/>
    <w:rsid w:val="008829D3"/>
    <w:rsid w:val="00882B39"/>
    <w:rsid w:val="00885457"/>
    <w:rsid w:val="008859A1"/>
    <w:rsid w:val="00890BC7"/>
    <w:rsid w:val="008A0B3A"/>
    <w:rsid w:val="008A107F"/>
    <w:rsid w:val="008A28FD"/>
    <w:rsid w:val="008A2CA3"/>
    <w:rsid w:val="008A3846"/>
    <w:rsid w:val="008A3D5A"/>
    <w:rsid w:val="008A426E"/>
    <w:rsid w:val="008A7455"/>
    <w:rsid w:val="008B0BF8"/>
    <w:rsid w:val="008B1114"/>
    <w:rsid w:val="008B2BE2"/>
    <w:rsid w:val="008B3172"/>
    <w:rsid w:val="008B3A72"/>
    <w:rsid w:val="008C1F64"/>
    <w:rsid w:val="008C1F6A"/>
    <w:rsid w:val="008C45C0"/>
    <w:rsid w:val="008C498D"/>
    <w:rsid w:val="008D3F36"/>
    <w:rsid w:val="008D4679"/>
    <w:rsid w:val="008D6385"/>
    <w:rsid w:val="008D692F"/>
    <w:rsid w:val="008D75DA"/>
    <w:rsid w:val="008E08C6"/>
    <w:rsid w:val="008F2BA4"/>
    <w:rsid w:val="008F5E3A"/>
    <w:rsid w:val="008F5F7F"/>
    <w:rsid w:val="008F605F"/>
    <w:rsid w:val="008F7F9D"/>
    <w:rsid w:val="0090589F"/>
    <w:rsid w:val="00907FD2"/>
    <w:rsid w:val="009100E3"/>
    <w:rsid w:val="00912226"/>
    <w:rsid w:val="00913B2C"/>
    <w:rsid w:val="00915225"/>
    <w:rsid w:val="009162C0"/>
    <w:rsid w:val="0091686B"/>
    <w:rsid w:val="0091736D"/>
    <w:rsid w:val="00917EF3"/>
    <w:rsid w:val="00920C65"/>
    <w:rsid w:val="009216AA"/>
    <w:rsid w:val="00921B68"/>
    <w:rsid w:val="009225E3"/>
    <w:rsid w:val="009253D6"/>
    <w:rsid w:val="00930363"/>
    <w:rsid w:val="00933877"/>
    <w:rsid w:val="00936E20"/>
    <w:rsid w:val="0093719E"/>
    <w:rsid w:val="00940013"/>
    <w:rsid w:val="009430F6"/>
    <w:rsid w:val="009433DB"/>
    <w:rsid w:val="009439D4"/>
    <w:rsid w:val="0094557F"/>
    <w:rsid w:val="00947DD9"/>
    <w:rsid w:val="00954598"/>
    <w:rsid w:val="009561F4"/>
    <w:rsid w:val="00961A25"/>
    <w:rsid w:val="00962F3F"/>
    <w:rsid w:val="0096375D"/>
    <w:rsid w:val="00964C71"/>
    <w:rsid w:val="00965197"/>
    <w:rsid w:val="00966A11"/>
    <w:rsid w:val="00966AF1"/>
    <w:rsid w:val="009717C5"/>
    <w:rsid w:val="00972081"/>
    <w:rsid w:val="00972FBD"/>
    <w:rsid w:val="00973C0A"/>
    <w:rsid w:val="009742D0"/>
    <w:rsid w:val="0097587D"/>
    <w:rsid w:val="0097589E"/>
    <w:rsid w:val="00976C70"/>
    <w:rsid w:val="00983CCD"/>
    <w:rsid w:val="00984CFB"/>
    <w:rsid w:val="00986496"/>
    <w:rsid w:val="00987755"/>
    <w:rsid w:val="009915C7"/>
    <w:rsid w:val="009935BB"/>
    <w:rsid w:val="00994100"/>
    <w:rsid w:val="00995602"/>
    <w:rsid w:val="0099595B"/>
    <w:rsid w:val="00995A9C"/>
    <w:rsid w:val="009A17EC"/>
    <w:rsid w:val="009A32C0"/>
    <w:rsid w:val="009A7088"/>
    <w:rsid w:val="009B13EE"/>
    <w:rsid w:val="009B24DE"/>
    <w:rsid w:val="009B3088"/>
    <w:rsid w:val="009B389B"/>
    <w:rsid w:val="009B47A5"/>
    <w:rsid w:val="009B58E1"/>
    <w:rsid w:val="009B64FE"/>
    <w:rsid w:val="009B76AB"/>
    <w:rsid w:val="009C1314"/>
    <w:rsid w:val="009C26B9"/>
    <w:rsid w:val="009C340B"/>
    <w:rsid w:val="009C3EC9"/>
    <w:rsid w:val="009C5D10"/>
    <w:rsid w:val="009D246F"/>
    <w:rsid w:val="009D441D"/>
    <w:rsid w:val="009D476C"/>
    <w:rsid w:val="009D674D"/>
    <w:rsid w:val="009D6A9A"/>
    <w:rsid w:val="009E2237"/>
    <w:rsid w:val="009E287F"/>
    <w:rsid w:val="009E2F1C"/>
    <w:rsid w:val="009E6287"/>
    <w:rsid w:val="009E6D5D"/>
    <w:rsid w:val="009F3F3B"/>
    <w:rsid w:val="009F3F84"/>
    <w:rsid w:val="009F595E"/>
    <w:rsid w:val="009F5FB4"/>
    <w:rsid w:val="00A0001E"/>
    <w:rsid w:val="00A005D5"/>
    <w:rsid w:val="00A00D46"/>
    <w:rsid w:val="00A02D2F"/>
    <w:rsid w:val="00A0636F"/>
    <w:rsid w:val="00A0697A"/>
    <w:rsid w:val="00A10878"/>
    <w:rsid w:val="00A10F65"/>
    <w:rsid w:val="00A12DD6"/>
    <w:rsid w:val="00A171CB"/>
    <w:rsid w:val="00A2260C"/>
    <w:rsid w:val="00A276CA"/>
    <w:rsid w:val="00A27B31"/>
    <w:rsid w:val="00A30798"/>
    <w:rsid w:val="00A31560"/>
    <w:rsid w:val="00A32399"/>
    <w:rsid w:val="00A34360"/>
    <w:rsid w:val="00A36227"/>
    <w:rsid w:val="00A376CC"/>
    <w:rsid w:val="00A410B3"/>
    <w:rsid w:val="00A4367F"/>
    <w:rsid w:val="00A43715"/>
    <w:rsid w:val="00A44121"/>
    <w:rsid w:val="00A44B35"/>
    <w:rsid w:val="00A47A65"/>
    <w:rsid w:val="00A5331A"/>
    <w:rsid w:val="00A53B92"/>
    <w:rsid w:val="00A547B7"/>
    <w:rsid w:val="00A56A01"/>
    <w:rsid w:val="00A60862"/>
    <w:rsid w:val="00A61215"/>
    <w:rsid w:val="00A6274F"/>
    <w:rsid w:val="00A62A78"/>
    <w:rsid w:val="00A63283"/>
    <w:rsid w:val="00A64DDB"/>
    <w:rsid w:val="00A65216"/>
    <w:rsid w:val="00A65A09"/>
    <w:rsid w:val="00A65AA2"/>
    <w:rsid w:val="00A718AF"/>
    <w:rsid w:val="00A7714B"/>
    <w:rsid w:val="00A80301"/>
    <w:rsid w:val="00A81DE9"/>
    <w:rsid w:val="00A824E6"/>
    <w:rsid w:val="00A832BF"/>
    <w:rsid w:val="00A85939"/>
    <w:rsid w:val="00A9002A"/>
    <w:rsid w:val="00A90339"/>
    <w:rsid w:val="00A90707"/>
    <w:rsid w:val="00A93BA3"/>
    <w:rsid w:val="00A9562C"/>
    <w:rsid w:val="00A95BC0"/>
    <w:rsid w:val="00A96A65"/>
    <w:rsid w:val="00A971BE"/>
    <w:rsid w:val="00AA1571"/>
    <w:rsid w:val="00AA2AC4"/>
    <w:rsid w:val="00AA32CA"/>
    <w:rsid w:val="00AA3ECA"/>
    <w:rsid w:val="00AA3F7B"/>
    <w:rsid w:val="00AA5128"/>
    <w:rsid w:val="00AA6D3A"/>
    <w:rsid w:val="00AA7499"/>
    <w:rsid w:val="00AA75AE"/>
    <w:rsid w:val="00AB0735"/>
    <w:rsid w:val="00AB0D1A"/>
    <w:rsid w:val="00AB46F6"/>
    <w:rsid w:val="00AB4D98"/>
    <w:rsid w:val="00AB6244"/>
    <w:rsid w:val="00AB6601"/>
    <w:rsid w:val="00AC212A"/>
    <w:rsid w:val="00AC3C6B"/>
    <w:rsid w:val="00AC5370"/>
    <w:rsid w:val="00AC6E2A"/>
    <w:rsid w:val="00AC7AC2"/>
    <w:rsid w:val="00AD1065"/>
    <w:rsid w:val="00AD1D7D"/>
    <w:rsid w:val="00AD2413"/>
    <w:rsid w:val="00AD4075"/>
    <w:rsid w:val="00AD4B5E"/>
    <w:rsid w:val="00AD7414"/>
    <w:rsid w:val="00AE1A59"/>
    <w:rsid w:val="00AE29E6"/>
    <w:rsid w:val="00AE2C1F"/>
    <w:rsid w:val="00AE442C"/>
    <w:rsid w:val="00AE4CC4"/>
    <w:rsid w:val="00AF3D57"/>
    <w:rsid w:val="00AF4E9C"/>
    <w:rsid w:val="00B000AA"/>
    <w:rsid w:val="00B05975"/>
    <w:rsid w:val="00B13FEF"/>
    <w:rsid w:val="00B17E27"/>
    <w:rsid w:val="00B200B9"/>
    <w:rsid w:val="00B228CB"/>
    <w:rsid w:val="00B235C4"/>
    <w:rsid w:val="00B23648"/>
    <w:rsid w:val="00B239D6"/>
    <w:rsid w:val="00B252A7"/>
    <w:rsid w:val="00B25682"/>
    <w:rsid w:val="00B324B0"/>
    <w:rsid w:val="00B34F4F"/>
    <w:rsid w:val="00B35425"/>
    <w:rsid w:val="00B36BE8"/>
    <w:rsid w:val="00B4111F"/>
    <w:rsid w:val="00B417ED"/>
    <w:rsid w:val="00B443F8"/>
    <w:rsid w:val="00B45844"/>
    <w:rsid w:val="00B46C68"/>
    <w:rsid w:val="00B472D5"/>
    <w:rsid w:val="00B531E0"/>
    <w:rsid w:val="00B534B4"/>
    <w:rsid w:val="00B551E7"/>
    <w:rsid w:val="00B554DC"/>
    <w:rsid w:val="00B558E4"/>
    <w:rsid w:val="00B579EC"/>
    <w:rsid w:val="00B57B16"/>
    <w:rsid w:val="00B61B7C"/>
    <w:rsid w:val="00B63B35"/>
    <w:rsid w:val="00B65625"/>
    <w:rsid w:val="00B6673B"/>
    <w:rsid w:val="00B66A2A"/>
    <w:rsid w:val="00B70F11"/>
    <w:rsid w:val="00B7372A"/>
    <w:rsid w:val="00B7714D"/>
    <w:rsid w:val="00B776DB"/>
    <w:rsid w:val="00B813D6"/>
    <w:rsid w:val="00B82CA0"/>
    <w:rsid w:val="00B84996"/>
    <w:rsid w:val="00B8660C"/>
    <w:rsid w:val="00B86FD8"/>
    <w:rsid w:val="00B87B85"/>
    <w:rsid w:val="00B90679"/>
    <w:rsid w:val="00B9196E"/>
    <w:rsid w:val="00B929F8"/>
    <w:rsid w:val="00B944FB"/>
    <w:rsid w:val="00B9468D"/>
    <w:rsid w:val="00B9557D"/>
    <w:rsid w:val="00B95707"/>
    <w:rsid w:val="00B970F3"/>
    <w:rsid w:val="00BA33BF"/>
    <w:rsid w:val="00BA5876"/>
    <w:rsid w:val="00BA5D02"/>
    <w:rsid w:val="00BA66A1"/>
    <w:rsid w:val="00BA72CA"/>
    <w:rsid w:val="00BB035D"/>
    <w:rsid w:val="00BB38D7"/>
    <w:rsid w:val="00BB46E3"/>
    <w:rsid w:val="00BC04EF"/>
    <w:rsid w:val="00BC0808"/>
    <w:rsid w:val="00BC19F7"/>
    <w:rsid w:val="00BC2738"/>
    <w:rsid w:val="00BC457F"/>
    <w:rsid w:val="00BC46B8"/>
    <w:rsid w:val="00BC52D6"/>
    <w:rsid w:val="00BC7AF5"/>
    <w:rsid w:val="00BC7F79"/>
    <w:rsid w:val="00BD03D2"/>
    <w:rsid w:val="00BD2333"/>
    <w:rsid w:val="00BD2C19"/>
    <w:rsid w:val="00BE1FD4"/>
    <w:rsid w:val="00BE30C7"/>
    <w:rsid w:val="00BE4B3B"/>
    <w:rsid w:val="00BE516B"/>
    <w:rsid w:val="00BE66C6"/>
    <w:rsid w:val="00BF0DE8"/>
    <w:rsid w:val="00BF645B"/>
    <w:rsid w:val="00BF68AB"/>
    <w:rsid w:val="00BF6DF4"/>
    <w:rsid w:val="00BF7B25"/>
    <w:rsid w:val="00C00954"/>
    <w:rsid w:val="00C00B1D"/>
    <w:rsid w:val="00C017F8"/>
    <w:rsid w:val="00C01EA3"/>
    <w:rsid w:val="00C0218D"/>
    <w:rsid w:val="00C02FD9"/>
    <w:rsid w:val="00C048B6"/>
    <w:rsid w:val="00C0694D"/>
    <w:rsid w:val="00C06EF0"/>
    <w:rsid w:val="00C11A9B"/>
    <w:rsid w:val="00C12A06"/>
    <w:rsid w:val="00C32499"/>
    <w:rsid w:val="00C33965"/>
    <w:rsid w:val="00C34D98"/>
    <w:rsid w:val="00C36754"/>
    <w:rsid w:val="00C4200B"/>
    <w:rsid w:val="00C42B91"/>
    <w:rsid w:val="00C45859"/>
    <w:rsid w:val="00C46284"/>
    <w:rsid w:val="00C47624"/>
    <w:rsid w:val="00C51212"/>
    <w:rsid w:val="00C5484B"/>
    <w:rsid w:val="00C55C13"/>
    <w:rsid w:val="00C63A20"/>
    <w:rsid w:val="00C642C9"/>
    <w:rsid w:val="00C71D83"/>
    <w:rsid w:val="00C759AC"/>
    <w:rsid w:val="00C778C1"/>
    <w:rsid w:val="00C77925"/>
    <w:rsid w:val="00C81C1B"/>
    <w:rsid w:val="00C904AC"/>
    <w:rsid w:val="00C90AC0"/>
    <w:rsid w:val="00CA0068"/>
    <w:rsid w:val="00CA0174"/>
    <w:rsid w:val="00CA06B2"/>
    <w:rsid w:val="00CA3155"/>
    <w:rsid w:val="00CA341C"/>
    <w:rsid w:val="00CA5735"/>
    <w:rsid w:val="00CA622B"/>
    <w:rsid w:val="00CA7089"/>
    <w:rsid w:val="00CA7AD2"/>
    <w:rsid w:val="00CB2449"/>
    <w:rsid w:val="00CB25D9"/>
    <w:rsid w:val="00CB63B1"/>
    <w:rsid w:val="00CB6B8C"/>
    <w:rsid w:val="00CC1C1E"/>
    <w:rsid w:val="00CC5354"/>
    <w:rsid w:val="00CC6334"/>
    <w:rsid w:val="00CC780B"/>
    <w:rsid w:val="00CD10B4"/>
    <w:rsid w:val="00CD2172"/>
    <w:rsid w:val="00CD4C4C"/>
    <w:rsid w:val="00CD7784"/>
    <w:rsid w:val="00CE1461"/>
    <w:rsid w:val="00CE23D9"/>
    <w:rsid w:val="00CE5668"/>
    <w:rsid w:val="00CF1D36"/>
    <w:rsid w:val="00CF54EB"/>
    <w:rsid w:val="00CF72A6"/>
    <w:rsid w:val="00CF7851"/>
    <w:rsid w:val="00D00C03"/>
    <w:rsid w:val="00D0169C"/>
    <w:rsid w:val="00D02E27"/>
    <w:rsid w:val="00D04A8B"/>
    <w:rsid w:val="00D051D8"/>
    <w:rsid w:val="00D0623C"/>
    <w:rsid w:val="00D11BC6"/>
    <w:rsid w:val="00D1589F"/>
    <w:rsid w:val="00D170BF"/>
    <w:rsid w:val="00D17142"/>
    <w:rsid w:val="00D20D1F"/>
    <w:rsid w:val="00D21BDC"/>
    <w:rsid w:val="00D21EC9"/>
    <w:rsid w:val="00D26405"/>
    <w:rsid w:val="00D33F21"/>
    <w:rsid w:val="00D367E7"/>
    <w:rsid w:val="00D36FA2"/>
    <w:rsid w:val="00D37948"/>
    <w:rsid w:val="00D37F4B"/>
    <w:rsid w:val="00D42760"/>
    <w:rsid w:val="00D4364A"/>
    <w:rsid w:val="00D454C2"/>
    <w:rsid w:val="00D468CC"/>
    <w:rsid w:val="00D479A3"/>
    <w:rsid w:val="00D52EC3"/>
    <w:rsid w:val="00D5555E"/>
    <w:rsid w:val="00D6128D"/>
    <w:rsid w:val="00D619F1"/>
    <w:rsid w:val="00D638D4"/>
    <w:rsid w:val="00D65D3E"/>
    <w:rsid w:val="00D70332"/>
    <w:rsid w:val="00D70F46"/>
    <w:rsid w:val="00D722B4"/>
    <w:rsid w:val="00D72ECE"/>
    <w:rsid w:val="00D75D19"/>
    <w:rsid w:val="00D768A8"/>
    <w:rsid w:val="00D80F89"/>
    <w:rsid w:val="00D81BE7"/>
    <w:rsid w:val="00D8224F"/>
    <w:rsid w:val="00D842EB"/>
    <w:rsid w:val="00D855F1"/>
    <w:rsid w:val="00D85AA8"/>
    <w:rsid w:val="00D86A47"/>
    <w:rsid w:val="00D86B7E"/>
    <w:rsid w:val="00D900F9"/>
    <w:rsid w:val="00D93C86"/>
    <w:rsid w:val="00D9457B"/>
    <w:rsid w:val="00D96B53"/>
    <w:rsid w:val="00D978E7"/>
    <w:rsid w:val="00DA2EF9"/>
    <w:rsid w:val="00DA3139"/>
    <w:rsid w:val="00DA31AD"/>
    <w:rsid w:val="00DA694F"/>
    <w:rsid w:val="00DB05C5"/>
    <w:rsid w:val="00DB18CB"/>
    <w:rsid w:val="00DB298E"/>
    <w:rsid w:val="00DB2CB9"/>
    <w:rsid w:val="00DB353A"/>
    <w:rsid w:val="00DB42C7"/>
    <w:rsid w:val="00DB679D"/>
    <w:rsid w:val="00DB731A"/>
    <w:rsid w:val="00DC19DA"/>
    <w:rsid w:val="00DC1E13"/>
    <w:rsid w:val="00DC283D"/>
    <w:rsid w:val="00DC3FA0"/>
    <w:rsid w:val="00DC5212"/>
    <w:rsid w:val="00DC76DF"/>
    <w:rsid w:val="00DD049E"/>
    <w:rsid w:val="00DD06D3"/>
    <w:rsid w:val="00DD29BC"/>
    <w:rsid w:val="00DD2FA5"/>
    <w:rsid w:val="00DD3AFD"/>
    <w:rsid w:val="00DD52D3"/>
    <w:rsid w:val="00DD55E8"/>
    <w:rsid w:val="00DD59D8"/>
    <w:rsid w:val="00DD7C28"/>
    <w:rsid w:val="00DE07D6"/>
    <w:rsid w:val="00DE080A"/>
    <w:rsid w:val="00DE1D2D"/>
    <w:rsid w:val="00DE475E"/>
    <w:rsid w:val="00DE54EF"/>
    <w:rsid w:val="00DE704B"/>
    <w:rsid w:val="00DE72B5"/>
    <w:rsid w:val="00DF0A0C"/>
    <w:rsid w:val="00DF157F"/>
    <w:rsid w:val="00DF2BD7"/>
    <w:rsid w:val="00DF4FEA"/>
    <w:rsid w:val="00DF534A"/>
    <w:rsid w:val="00DF688B"/>
    <w:rsid w:val="00DF6E96"/>
    <w:rsid w:val="00E0259A"/>
    <w:rsid w:val="00E068EC"/>
    <w:rsid w:val="00E07CEA"/>
    <w:rsid w:val="00E123B2"/>
    <w:rsid w:val="00E1387F"/>
    <w:rsid w:val="00E16155"/>
    <w:rsid w:val="00E21F1F"/>
    <w:rsid w:val="00E23F09"/>
    <w:rsid w:val="00E25770"/>
    <w:rsid w:val="00E27DEA"/>
    <w:rsid w:val="00E37F64"/>
    <w:rsid w:val="00E43BEA"/>
    <w:rsid w:val="00E4480C"/>
    <w:rsid w:val="00E469B1"/>
    <w:rsid w:val="00E50A48"/>
    <w:rsid w:val="00E52CED"/>
    <w:rsid w:val="00E53F9F"/>
    <w:rsid w:val="00E55059"/>
    <w:rsid w:val="00E56FAB"/>
    <w:rsid w:val="00E62D57"/>
    <w:rsid w:val="00E6381D"/>
    <w:rsid w:val="00E64DFE"/>
    <w:rsid w:val="00E65C2C"/>
    <w:rsid w:val="00E66851"/>
    <w:rsid w:val="00E66EAE"/>
    <w:rsid w:val="00E674CA"/>
    <w:rsid w:val="00E70CDC"/>
    <w:rsid w:val="00E7508C"/>
    <w:rsid w:val="00E773F0"/>
    <w:rsid w:val="00E84A5A"/>
    <w:rsid w:val="00E92043"/>
    <w:rsid w:val="00EA1515"/>
    <w:rsid w:val="00EA22FF"/>
    <w:rsid w:val="00EA6096"/>
    <w:rsid w:val="00EA67E3"/>
    <w:rsid w:val="00EA7775"/>
    <w:rsid w:val="00EB00D7"/>
    <w:rsid w:val="00EB49ED"/>
    <w:rsid w:val="00EB50E4"/>
    <w:rsid w:val="00EB5D80"/>
    <w:rsid w:val="00EB7A49"/>
    <w:rsid w:val="00EC1C85"/>
    <w:rsid w:val="00EC3616"/>
    <w:rsid w:val="00ED6680"/>
    <w:rsid w:val="00ED6BE5"/>
    <w:rsid w:val="00EE0C2B"/>
    <w:rsid w:val="00EE1306"/>
    <w:rsid w:val="00EE132E"/>
    <w:rsid w:val="00EE3078"/>
    <w:rsid w:val="00EE45A5"/>
    <w:rsid w:val="00EE6C08"/>
    <w:rsid w:val="00EF1891"/>
    <w:rsid w:val="00EF3702"/>
    <w:rsid w:val="00EF7775"/>
    <w:rsid w:val="00F03B2D"/>
    <w:rsid w:val="00F04ADF"/>
    <w:rsid w:val="00F12E7D"/>
    <w:rsid w:val="00F1651C"/>
    <w:rsid w:val="00F170EA"/>
    <w:rsid w:val="00F22C17"/>
    <w:rsid w:val="00F30A2C"/>
    <w:rsid w:val="00F322CE"/>
    <w:rsid w:val="00F3492C"/>
    <w:rsid w:val="00F35273"/>
    <w:rsid w:val="00F368A9"/>
    <w:rsid w:val="00F37280"/>
    <w:rsid w:val="00F442CF"/>
    <w:rsid w:val="00F46CC6"/>
    <w:rsid w:val="00F46EAD"/>
    <w:rsid w:val="00F51E67"/>
    <w:rsid w:val="00F525E6"/>
    <w:rsid w:val="00F52D40"/>
    <w:rsid w:val="00F53C0D"/>
    <w:rsid w:val="00F55E54"/>
    <w:rsid w:val="00F56993"/>
    <w:rsid w:val="00F57A35"/>
    <w:rsid w:val="00F60C44"/>
    <w:rsid w:val="00F63C2D"/>
    <w:rsid w:val="00F63D09"/>
    <w:rsid w:val="00F65524"/>
    <w:rsid w:val="00F66AEF"/>
    <w:rsid w:val="00F66CFE"/>
    <w:rsid w:val="00F73689"/>
    <w:rsid w:val="00F746EF"/>
    <w:rsid w:val="00F757E4"/>
    <w:rsid w:val="00F76BAD"/>
    <w:rsid w:val="00F770CF"/>
    <w:rsid w:val="00F77E0A"/>
    <w:rsid w:val="00F80C56"/>
    <w:rsid w:val="00F81065"/>
    <w:rsid w:val="00F83537"/>
    <w:rsid w:val="00F836A0"/>
    <w:rsid w:val="00F85CE9"/>
    <w:rsid w:val="00F871F5"/>
    <w:rsid w:val="00F908BE"/>
    <w:rsid w:val="00F90E58"/>
    <w:rsid w:val="00F940EA"/>
    <w:rsid w:val="00F9431E"/>
    <w:rsid w:val="00F97370"/>
    <w:rsid w:val="00FA0181"/>
    <w:rsid w:val="00FA042E"/>
    <w:rsid w:val="00FA418D"/>
    <w:rsid w:val="00FA46B9"/>
    <w:rsid w:val="00FA76A8"/>
    <w:rsid w:val="00FB2FA7"/>
    <w:rsid w:val="00FB760A"/>
    <w:rsid w:val="00FC014D"/>
    <w:rsid w:val="00FC37C3"/>
    <w:rsid w:val="00FC6CED"/>
    <w:rsid w:val="00FD0BBC"/>
    <w:rsid w:val="00FD1239"/>
    <w:rsid w:val="00FD30F8"/>
    <w:rsid w:val="00FD5702"/>
    <w:rsid w:val="00FD79BB"/>
    <w:rsid w:val="00FD7DB7"/>
    <w:rsid w:val="00FE00C2"/>
    <w:rsid w:val="00FE60F0"/>
    <w:rsid w:val="00FE6AC1"/>
    <w:rsid w:val="00FE71B4"/>
    <w:rsid w:val="00FF07E1"/>
    <w:rsid w:val="00FF120F"/>
    <w:rsid w:val="00FF182A"/>
    <w:rsid w:val="00FF1C16"/>
    <w:rsid w:val="00FF3FD3"/>
    <w:rsid w:val="00FF6E27"/>
    <w:rsid w:val="00FF7E7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712C2"/>
  <w15:chartTrackingRefBased/>
  <w15:docId w15:val="{C0D10C41-B1D4-794B-9118-CBD82B908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73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31A"/>
    <w:pPr>
      <w:ind w:left="720"/>
      <w:contextualSpacing/>
    </w:pPr>
  </w:style>
  <w:style w:type="character" w:styleId="CommentReference">
    <w:name w:val="annotation reference"/>
    <w:basedOn w:val="DefaultParagraphFont"/>
    <w:semiHidden/>
    <w:unhideWhenUsed/>
    <w:rsid w:val="00DB731A"/>
    <w:rPr>
      <w:sz w:val="16"/>
      <w:szCs w:val="16"/>
    </w:rPr>
  </w:style>
  <w:style w:type="character" w:styleId="Hyperlink">
    <w:name w:val="Hyperlink"/>
    <w:basedOn w:val="DefaultParagraphFont"/>
    <w:uiPriority w:val="99"/>
    <w:unhideWhenUsed/>
    <w:rsid w:val="00DB731A"/>
    <w:rPr>
      <w:color w:val="0563C1" w:themeColor="hyperlink"/>
      <w:u w:val="single"/>
    </w:rPr>
  </w:style>
  <w:style w:type="paragraph" w:styleId="CommentText">
    <w:name w:val="annotation text"/>
    <w:basedOn w:val="Normal"/>
    <w:link w:val="CommentTextChar"/>
    <w:uiPriority w:val="99"/>
    <w:unhideWhenUsed/>
    <w:rsid w:val="00A85939"/>
    <w:rPr>
      <w:sz w:val="20"/>
      <w:szCs w:val="20"/>
    </w:rPr>
  </w:style>
  <w:style w:type="character" w:customStyle="1" w:styleId="CommentTextChar">
    <w:name w:val="Comment Text Char"/>
    <w:basedOn w:val="DefaultParagraphFont"/>
    <w:link w:val="CommentText"/>
    <w:uiPriority w:val="99"/>
    <w:rsid w:val="00A85939"/>
    <w:rPr>
      <w:sz w:val="20"/>
      <w:szCs w:val="20"/>
    </w:rPr>
  </w:style>
  <w:style w:type="paragraph" w:styleId="CommentSubject">
    <w:name w:val="annotation subject"/>
    <w:basedOn w:val="CommentText"/>
    <w:next w:val="CommentText"/>
    <w:link w:val="CommentSubjectChar"/>
    <w:uiPriority w:val="99"/>
    <w:semiHidden/>
    <w:unhideWhenUsed/>
    <w:rsid w:val="00A85939"/>
    <w:rPr>
      <w:b/>
      <w:bCs/>
    </w:rPr>
  </w:style>
  <w:style w:type="character" w:customStyle="1" w:styleId="CommentSubjectChar">
    <w:name w:val="Comment Subject Char"/>
    <w:basedOn w:val="CommentTextChar"/>
    <w:link w:val="CommentSubject"/>
    <w:uiPriority w:val="99"/>
    <w:semiHidden/>
    <w:rsid w:val="00A85939"/>
    <w:rPr>
      <w:b/>
      <w:bCs/>
      <w:sz w:val="20"/>
      <w:szCs w:val="20"/>
    </w:rPr>
  </w:style>
  <w:style w:type="paragraph" w:styleId="Revision">
    <w:name w:val="Revision"/>
    <w:hidden/>
    <w:uiPriority w:val="99"/>
    <w:semiHidden/>
    <w:rsid w:val="003F6BE7"/>
  </w:style>
  <w:style w:type="table" w:styleId="TableGrid">
    <w:name w:val="Table Grid"/>
    <w:basedOn w:val="TableNormal"/>
    <w:uiPriority w:val="39"/>
    <w:rsid w:val="008E08C6"/>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A005D5"/>
    <w:rPr>
      <w:color w:val="954F72"/>
      <w:u w:val="single"/>
    </w:rPr>
  </w:style>
  <w:style w:type="paragraph" w:customStyle="1" w:styleId="msonormal0">
    <w:name w:val="msonormal"/>
    <w:basedOn w:val="Normal"/>
    <w:rsid w:val="00A005D5"/>
    <w:pPr>
      <w:spacing w:before="100" w:beforeAutospacing="1" w:after="100" w:afterAutospacing="1"/>
    </w:pPr>
    <w:rPr>
      <w:rFonts w:ascii="Times New Roman" w:eastAsia="Times New Roman" w:hAnsi="Times New Roman" w:cs="Times New Roman"/>
    </w:rPr>
  </w:style>
  <w:style w:type="paragraph" w:customStyle="1" w:styleId="xl67">
    <w:name w:val="xl67"/>
    <w:basedOn w:val="Normal"/>
    <w:rsid w:val="00A005D5"/>
    <w:pPr>
      <w:spacing w:before="100" w:beforeAutospacing="1" w:after="100" w:afterAutospacing="1"/>
    </w:pPr>
    <w:rPr>
      <w:rFonts w:ascii="Times New Roman" w:eastAsia="Times New Roman" w:hAnsi="Times New Roman" w:cs="Times New Roman"/>
    </w:rPr>
  </w:style>
  <w:style w:type="paragraph" w:customStyle="1" w:styleId="xl68">
    <w:name w:val="xl68"/>
    <w:basedOn w:val="Normal"/>
    <w:rsid w:val="00A005D5"/>
    <w:pPr>
      <w:spacing w:before="100" w:beforeAutospacing="1" w:after="100" w:afterAutospacing="1"/>
      <w:jc w:val="center"/>
    </w:pPr>
    <w:rPr>
      <w:rFonts w:ascii="Times New Roman" w:eastAsia="Times New Roman" w:hAnsi="Times New Roman" w:cs="Times New Roman"/>
    </w:rPr>
  </w:style>
  <w:style w:type="paragraph" w:customStyle="1" w:styleId="xl69">
    <w:name w:val="xl69"/>
    <w:basedOn w:val="Normal"/>
    <w:rsid w:val="00A005D5"/>
    <w:pPr>
      <w:spacing w:before="100" w:beforeAutospacing="1" w:after="100" w:afterAutospacing="1"/>
      <w:textAlignment w:val="top"/>
    </w:pPr>
    <w:rPr>
      <w:rFonts w:ascii="Times New Roman" w:eastAsia="Times New Roman" w:hAnsi="Times New Roman" w:cs="Times New Roman"/>
    </w:rPr>
  </w:style>
  <w:style w:type="paragraph" w:customStyle="1" w:styleId="xl70">
    <w:name w:val="xl70"/>
    <w:basedOn w:val="Normal"/>
    <w:rsid w:val="00A005D5"/>
    <w:pPr>
      <w:spacing w:before="100" w:beforeAutospacing="1" w:after="100" w:afterAutospacing="1"/>
    </w:pPr>
    <w:rPr>
      <w:rFonts w:ascii="Times New Roman" w:eastAsia="Times New Roman" w:hAnsi="Times New Roman" w:cs="Times New Roman"/>
      <w:b/>
      <w:bCs/>
    </w:rPr>
  </w:style>
  <w:style w:type="paragraph" w:customStyle="1" w:styleId="xl71">
    <w:name w:val="xl71"/>
    <w:basedOn w:val="Normal"/>
    <w:rsid w:val="00A005D5"/>
    <w:pPr>
      <w:spacing w:before="100" w:beforeAutospacing="1" w:after="100" w:afterAutospacing="1"/>
      <w:textAlignment w:val="top"/>
    </w:pPr>
    <w:rPr>
      <w:rFonts w:ascii="Times New Roman" w:eastAsia="Times New Roman" w:hAnsi="Times New Roman" w:cs="Times New Roman"/>
      <w:b/>
      <w:bCs/>
    </w:rPr>
  </w:style>
  <w:style w:type="paragraph" w:customStyle="1" w:styleId="xl72">
    <w:name w:val="xl72"/>
    <w:basedOn w:val="Normal"/>
    <w:rsid w:val="00A005D5"/>
    <w:pPr>
      <w:spacing w:before="100" w:beforeAutospacing="1" w:after="100" w:afterAutospacing="1"/>
      <w:textAlignment w:val="top"/>
    </w:pPr>
    <w:rPr>
      <w:rFonts w:ascii="Times New Roman" w:eastAsia="Times New Roman" w:hAnsi="Times New Roman" w:cs="Times New Roman"/>
      <w:b/>
      <w:bCs/>
    </w:rPr>
  </w:style>
  <w:style w:type="paragraph" w:customStyle="1" w:styleId="xl73">
    <w:name w:val="xl73"/>
    <w:basedOn w:val="Normal"/>
    <w:rsid w:val="00A005D5"/>
    <w:pPr>
      <w:spacing w:before="100" w:beforeAutospacing="1" w:after="100" w:afterAutospacing="1"/>
      <w:jc w:val="center"/>
      <w:textAlignment w:val="top"/>
    </w:pPr>
    <w:rPr>
      <w:rFonts w:ascii="Times New Roman" w:eastAsia="Times New Roman" w:hAnsi="Times New Roman" w:cs="Times New Roman"/>
      <w:b/>
      <w:bCs/>
    </w:rPr>
  </w:style>
  <w:style w:type="paragraph" w:customStyle="1" w:styleId="xl74">
    <w:name w:val="xl74"/>
    <w:basedOn w:val="Normal"/>
    <w:rsid w:val="00A005D5"/>
    <w:pPr>
      <w:pBdr>
        <w:bottom w:val="single" w:sz="8" w:space="0" w:color="auto"/>
      </w:pBdr>
      <w:spacing w:before="100" w:beforeAutospacing="1" w:after="100" w:afterAutospacing="1"/>
    </w:pPr>
    <w:rPr>
      <w:rFonts w:ascii="Times New Roman" w:eastAsia="Times New Roman" w:hAnsi="Times New Roman" w:cs="Times New Roman"/>
      <w:b/>
      <w:bCs/>
    </w:rPr>
  </w:style>
  <w:style w:type="paragraph" w:customStyle="1" w:styleId="xl75">
    <w:name w:val="xl75"/>
    <w:basedOn w:val="Normal"/>
    <w:rsid w:val="00A005D5"/>
    <w:pPr>
      <w:pBdr>
        <w:bottom w:val="single" w:sz="8" w:space="0" w:color="auto"/>
      </w:pBdr>
      <w:spacing w:before="100" w:beforeAutospacing="1" w:after="100" w:afterAutospacing="1"/>
    </w:pPr>
    <w:rPr>
      <w:rFonts w:ascii="Times New Roman" w:eastAsia="Times New Roman" w:hAnsi="Times New Roman" w:cs="Times New Roman"/>
      <w:b/>
      <w:bCs/>
    </w:rPr>
  </w:style>
  <w:style w:type="paragraph" w:customStyle="1" w:styleId="xl76">
    <w:name w:val="xl76"/>
    <w:basedOn w:val="Normal"/>
    <w:rsid w:val="00A005D5"/>
    <w:pPr>
      <w:pBdr>
        <w:bottom w:val="single" w:sz="8" w:space="0" w:color="auto"/>
      </w:pBdr>
      <w:spacing w:before="100" w:beforeAutospacing="1" w:after="100" w:afterAutospacing="1"/>
      <w:jc w:val="center"/>
    </w:pPr>
    <w:rPr>
      <w:rFonts w:ascii="Times New Roman" w:eastAsia="Times New Roman" w:hAnsi="Times New Roman" w:cs="Times New Roman"/>
      <w:b/>
      <w:bCs/>
    </w:rPr>
  </w:style>
  <w:style w:type="paragraph" w:customStyle="1" w:styleId="xl77">
    <w:name w:val="xl77"/>
    <w:basedOn w:val="Normal"/>
    <w:rsid w:val="00A005D5"/>
    <w:pPr>
      <w:shd w:val="clear" w:color="000000" w:fill="FFFF00"/>
      <w:spacing w:before="100" w:beforeAutospacing="1" w:after="100" w:afterAutospacing="1"/>
      <w:jc w:val="center"/>
    </w:pPr>
    <w:rPr>
      <w:rFonts w:ascii="Times New Roman" w:eastAsia="Times New Roman" w:hAnsi="Times New Roman" w:cs="Times New Roman"/>
    </w:rPr>
  </w:style>
  <w:style w:type="character" w:styleId="Strong">
    <w:name w:val="Strong"/>
    <w:basedOn w:val="DefaultParagraphFont"/>
    <w:uiPriority w:val="22"/>
    <w:qFormat/>
    <w:rsid w:val="003C0E32"/>
    <w:rPr>
      <w:b/>
      <w:bCs/>
    </w:rPr>
  </w:style>
  <w:style w:type="paragraph" w:styleId="NormalWeb">
    <w:name w:val="Normal (Web)"/>
    <w:basedOn w:val="Normal"/>
    <w:uiPriority w:val="99"/>
    <w:semiHidden/>
    <w:unhideWhenUsed/>
    <w:rsid w:val="003C0E32"/>
    <w:pPr>
      <w:spacing w:before="100" w:beforeAutospacing="1" w:after="100" w:afterAutospacing="1"/>
    </w:pPr>
    <w:rPr>
      <w:rFonts w:ascii="Times New Roman" w:eastAsia="Times New Roman" w:hAnsi="Times New Roman" w:cs="Times New Roman"/>
      <w:lang w:val="en-US"/>
    </w:rPr>
  </w:style>
  <w:style w:type="paragraph" w:styleId="BalloonText">
    <w:name w:val="Balloon Text"/>
    <w:basedOn w:val="Normal"/>
    <w:link w:val="BalloonTextChar"/>
    <w:uiPriority w:val="99"/>
    <w:semiHidden/>
    <w:unhideWhenUsed/>
    <w:rsid w:val="006D0C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0CA9"/>
    <w:rPr>
      <w:rFonts w:ascii="Segoe UI" w:hAnsi="Segoe UI" w:cs="Segoe UI"/>
      <w:sz w:val="18"/>
      <w:szCs w:val="18"/>
    </w:rPr>
  </w:style>
  <w:style w:type="character" w:customStyle="1" w:styleId="UnresolvedMention">
    <w:name w:val="Unresolved Mention"/>
    <w:basedOn w:val="DefaultParagraphFont"/>
    <w:uiPriority w:val="99"/>
    <w:semiHidden/>
    <w:unhideWhenUsed/>
    <w:rsid w:val="00187F7E"/>
    <w:rPr>
      <w:color w:val="605E5C"/>
      <w:shd w:val="clear" w:color="auto" w:fill="E1DFDD"/>
    </w:rPr>
  </w:style>
  <w:style w:type="paragraph" w:styleId="Footer">
    <w:name w:val="footer"/>
    <w:basedOn w:val="Normal"/>
    <w:link w:val="FooterChar"/>
    <w:uiPriority w:val="99"/>
    <w:unhideWhenUsed/>
    <w:rsid w:val="00A832BF"/>
    <w:pPr>
      <w:tabs>
        <w:tab w:val="center" w:pos="4680"/>
        <w:tab w:val="right" w:pos="9360"/>
      </w:tabs>
    </w:pPr>
  </w:style>
  <w:style w:type="character" w:customStyle="1" w:styleId="FooterChar">
    <w:name w:val="Footer Char"/>
    <w:basedOn w:val="DefaultParagraphFont"/>
    <w:link w:val="Footer"/>
    <w:uiPriority w:val="99"/>
    <w:rsid w:val="00A832BF"/>
  </w:style>
  <w:style w:type="character" w:styleId="PageNumber">
    <w:name w:val="page number"/>
    <w:basedOn w:val="DefaultParagraphFont"/>
    <w:uiPriority w:val="99"/>
    <w:semiHidden/>
    <w:unhideWhenUsed/>
    <w:rsid w:val="00A832BF"/>
  </w:style>
  <w:style w:type="paragraph" w:styleId="BlockText">
    <w:name w:val="Block Text"/>
    <w:basedOn w:val="Normal"/>
    <w:rsid w:val="00AA3F7B"/>
    <w:pPr>
      <w:ind w:left="-180" w:right="-90"/>
      <w:jc w:val="both"/>
    </w:pPr>
    <w:rPr>
      <w:rFonts w:ascii="Arial" w:eastAsia="Times New Roman" w:hAnsi="Arial" w:cs="Arial"/>
      <w:i/>
      <w:iCs/>
      <w:sz w:val="20"/>
      <w:szCs w:val="20"/>
      <w:lang w:val="en-US"/>
    </w:rPr>
  </w:style>
  <w:style w:type="character" w:styleId="LineNumber">
    <w:name w:val="line number"/>
    <w:basedOn w:val="DefaultParagraphFont"/>
    <w:uiPriority w:val="99"/>
    <w:semiHidden/>
    <w:unhideWhenUsed/>
    <w:rsid w:val="004772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790516">
      <w:bodyDiv w:val="1"/>
      <w:marLeft w:val="0"/>
      <w:marRight w:val="0"/>
      <w:marTop w:val="0"/>
      <w:marBottom w:val="0"/>
      <w:divBdr>
        <w:top w:val="none" w:sz="0" w:space="0" w:color="auto"/>
        <w:left w:val="none" w:sz="0" w:space="0" w:color="auto"/>
        <w:bottom w:val="none" w:sz="0" w:space="0" w:color="auto"/>
        <w:right w:val="none" w:sz="0" w:space="0" w:color="auto"/>
      </w:divBdr>
    </w:div>
    <w:div w:id="542601393">
      <w:bodyDiv w:val="1"/>
      <w:marLeft w:val="0"/>
      <w:marRight w:val="0"/>
      <w:marTop w:val="0"/>
      <w:marBottom w:val="0"/>
      <w:divBdr>
        <w:top w:val="none" w:sz="0" w:space="0" w:color="auto"/>
        <w:left w:val="none" w:sz="0" w:space="0" w:color="auto"/>
        <w:bottom w:val="none" w:sz="0" w:space="0" w:color="auto"/>
        <w:right w:val="none" w:sz="0" w:space="0" w:color="auto"/>
      </w:divBdr>
      <w:divsChild>
        <w:div w:id="541788019">
          <w:marLeft w:val="0"/>
          <w:marRight w:val="0"/>
          <w:marTop w:val="0"/>
          <w:marBottom w:val="0"/>
          <w:divBdr>
            <w:top w:val="none" w:sz="0" w:space="0" w:color="auto"/>
            <w:left w:val="none" w:sz="0" w:space="0" w:color="auto"/>
            <w:bottom w:val="none" w:sz="0" w:space="0" w:color="auto"/>
            <w:right w:val="none" w:sz="0" w:space="0" w:color="auto"/>
          </w:divBdr>
          <w:divsChild>
            <w:div w:id="433287784">
              <w:marLeft w:val="0"/>
              <w:marRight w:val="0"/>
              <w:marTop w:val="0"/>
              <w:marBottom w:val="0"/>
              <w:divBdr>
                <w:top w:val="none" w:sz="0" w:space="0" w:color="auto"/>
                <w:left w:val="none" w:sz="0" w:space="0" w:color="auto"/>
                <w:bottom w:val="none" w:sz="0" w:space="0" w:color="auto"/>
                <w:right w:val="none" w:sz="0" w:space="0" w:color="auto"/>
              </w:divBdr>
            </w:div>
          </w:divsChild>
        </w:div>
        <w:div w:id="1473908314">
          <w:marLeft w:val="0"/>
          <w:marRight w:val="0"/>
          <w:marTop w:val="0"/>
          <w:marBottom w:val="0"/>
          <w:divBdr>
            <w:top w:val="none" w:sz="0" w:space="0" w:color="auto"/>
            <w:left w:val="none" w:sz="0" w:space="0" w:color="auto"/>
            <w:bottom w:val="none" w:sz="0" w:space="0" w:color="auto"/>
            <w:right w:val="none" w:sz="0" w:space="0" w:color="auto"/>
          </w:divBdr>
        </w:div>
      </w:divsChild>
    </w:div>
    <w:div w:id="639767668">
      <w:bodyDiv w:val="1"/>
      <w:marLeft w:val="0"/>
      <w:marRight w:val="0"/>
      <w:marTop w:val="0"/>
      <w:marBottom w:val="0"/>
      <w:divBdr>
        <w:top w:val="none" w:sz="0" w:space="0" w:color="auto"/>
        <w:left w:val="none" w:sz="0" w:space="0" w:color="auto"/>
        <w:bottom w:val="none" w:sz="0" w:space="0" w:color="auto"/>
        <w:right w:val="none" w:sz="0" w:space="0" w:color="auto"/>
      </w:divBdr>
    </w:div>
    <w:div w:id="1417484477">
      <w:bodyDiv w:val="1"/>
      <w:marLeft w:val="0"/>
      <w:marRight w:val="0"/>
      <w:marTop w:val="0"/>
      <w:marBottom w:val="0"/>
      <w:divBdr>
        <w:top w:val="none" w:sz="0" w:space="0" w:color="auto"/>
        <w:left w:val="none" w:sz="0" w:space="0" w:color="auto"/>
        <w:bottom w:val="none" w:sz="0" w:space="0" w:color="auto"/>
        <w:right w:val="none" w:sz="0" w:space="0" w:color="auto"/>
      </w:divBdr>
    </w:div>
    <w:div w:id="209246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299351DADA130944BD15DF6D4F4B8FAC"/>
        <w:category>
          <w:name w:val="General"/>
          <w:gallery w:val="placeholder"/>
        </w:category>
        <w:types>
          <w:type w:val="bbPlcHdr"/>
        </w:types>
        <w:behaviors>
          <w:behavior w:val="content"/>
        </w:behaviors>
        <w:guid w:val="{C4980F54-AC53-7942-BE93-72DA217FB908}"/>
      </w:docPartPr>
      <w:docPartBody>
        <w:p w:rsidR="005D4DC2" w:rsidRDefault="00B85D2D" w:rsidP="00B85D2D">
          <w:pPr>
            <w:pStyle w:val="299351DADA130944BD15DF6D4F4B8FAC"/>
          </w:pPr>
          <w:r w:rsidRPr="00D617A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0901"/>
    <w:rsid w:val="00033C96"/>
    <w:rsid w:val="00047889"/>
    <w:rsid w:val="00052B12"/>
    <w:rsid w:val="00065685"/>
    <w:rsid w:val="00120687"/>
    <w:rsid w:val="001946E8"/>
    <w:rsid w:val="0019547A"/>
    <w:rsid w:val="001A7206"/>
    <w:rsid w:val="001B5E87"/>
    <w:rsid w:val="001D559B"/>
    <w:rsid w:val="00250B1D"/>
    <w:rsid w:val="00251524"/>
    <w:rsid w:val="002E1250"/>
    <w:rsid w:val="00380F56"/>
    <w:rsid w:val="003937D8"/>
    <w:rsid w:val="003A5E0A"/>
    <w:rsid w:val="003E252B"/>
    <w:rsid w:val="00405466"/>
    <w:rsid w:val="004313CB"/>
    <w:rsid w:val="00444C0E"/>
    <w:rsid w:val="00470901"/>
    <w:rsid w:val="00566AEB"/>
    <w:rsid w:val="00593BF7"/>
    <w:rsid w:val="005D4DC2"/>
    <w:rsid w:val="005E5068"/>
    <w:rsid w:val="006433DC"/>
    <w:rsid w:val="006B5976"/>
    <w:rsid w:val="006E7C9F"/>
    <w:rsid w:val="0071181C"/>
    <w:rsid w:val="00764409"/>
    <w:rsid w:val="00875E5F"/>
    <w:rsid w:val="00985C73"/>
    <w:rsid w:val="009B0FFD"/>
    <w:rsid w:val="00A019DF"/>
    <w:rsid w:val="00A73AEE"/>
    <w:rsid w:val="00AA114F"/>
    <w:rsid w:val="00B151D8"/>
    <w:rsid w:val="00B21436"/>
    <w:rsid w:val="00B33BF2"/>
    <w:rsid w:val="00B43E51"/>
    <w:rsid w:val="00B60106"/>
    <w:rsid w:val="00B60D74"/>
    <w:rsid w:val="00B64E32"/>
    <w:rsid w:val="00B81650"/>
    <w:rsid w:val="00B85D2D"/>
    <w:rsid w:val="00BA169B"/>
    <w:rsid w:val="00BA4AEF"/>
    <w:rsid w:val="00BB3036"/>
    <w:rsid w:val="00BC35CE"/>
    <w:rsid w:val="00C96D26"/>
    <w:rsid w:val="00CB5C36"/>
    <w:rsid w:val="00D2021D"/>
    <w:rsid w:val="00D62441"/>
    <w:rsid w:val="00DA4648"/>
    <w:rsid w:val="00DC54A6"/>
    <w:rsid w:val="00DE4D11"/>
    <w:rsid w:val="00DF776F"/>
    <w:rsid w:val="00E47174"/>
    <w:rsid w:val="00E71030"/>
    <w:rsid w:val="00F42BBD"/>
    <w:rsid w:val="00F817A1"/>
    <w:rsid w:val="00F81A6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85D2D"/>
    <w:rPr>
      <w:color w:val="808080"/>
    </w:rPr>
  </w:style>
  <w:style w:type="paragraph" w:customStyle="1" w:styleId="299351DADA130944BD15DF6D4F4B8FAC">
    <w:name w:val="299351DADA130944BD15DF6D4F4B8FAC"/>
    <w:rsid w:val="00B85D2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10C70B1-4DDD-4131-99EA-EE15481250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Pages>
  <Words>512</Words>
  <Characters>291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app</dc:creator>
  <cp:keywords/>
  <dc:description/>
  <cp:lastModifiedBy>Oliver</cp:lastModifiedBy>
  <cp:revision>6</cp:revision>
  <dcterms:created xsi:type="dcterms:W3CDTF">2024-01-26T21:16:00Z</dcterms:created>
  <dcterms:modified xsi:type="dcterms:W3CDTF">2024-02-09T08:53:00Z</dcterms:modified>
</cp:coreProperties>
</file>